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7B060" w14:textId="00E85678" w:rsidR="00E603E0" w:rsidRDefault="00312F0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="006B5919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405376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Raw</w:t>
      </w:r>
      <w:r w:rsidR="00405376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data</w:t>
      </w:r>
    </w:p>
    <w:p w14:paraId="2AD6490A" w14:textId="77777777" w:rsidR="00040BB0" w:rsidRPr="00194791" w:rsidRDefault="00312F0D" w:rsidP="00194791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. </w:t>
      </w:r>
      <w:r w:rsidR="006B5919" w:rsidRPr="006B5919">
        <w:rPr>
          <w:rFonts w:ascii="Times New Roman" w:hAnsi="Times New Roman" w:cs="Times New Roman"/>
          <w:sz w:val="24"/>
          <w:szCs w:val="24"/>
        </w:rPr>
        <w:t>Curve of body weight of rats over time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bookmarkStart w:id="0" w:name="OLE_LINK3"/>
      <w:r>
        <w:rPr>
          <w:rFonts w:ascii="Times New Roman" w:eastAsia="宋体" w:hAnsi="Times New Roman" w:cs="Times New Roman"/>
          <w:sz w:val="24"/>
          <w:szCs w:val="24"/>
        </w:rPr>
        <w:t>value, Mean ± SD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13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"/>
        <w:gridCol w:w="923"/>
        <w:gridCol w:w="416"/>
        <w:gridCol w:w="1326"/>
        <w:gridCol w:w="1319"/>
        <w:gridCol w:w="1319"/>
        <w:gridCol w:w="1326"/>
        <w:gridCol w:w="1226"/>
        <w:gridCol w:w="1326"/>
        <w:gridCol w:w="1326"/>
        <w:gridCol w:w="1326"/>
        <w:gridCol w:w="1326"/>
      </w:tblGrid>
      <w:tr w:rsidR="00E661A8" w14:paraId="290D5274" w14:textId="77777777" w:rsidTr="00E72748">
        <w:trPr>
          <w:gridBefore w:val="1"/>
          <w:wBefore w:w="180" w:type="dxa"/>
          <w:trHeight w:val="456"/>
          <w:jc w:val="center"/>
        </w:trPr>
        <w:tc>
          <w:tcPr>
            <w:tcW w:w="92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BCC944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821E3A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820" w:type="dxa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CE7FE5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0E6777" w14:paraId="5F21CCF6" w14:textId="77777777" w:rsidTr="00E72748">
        <w:trPr>
          <w:gridBefore w:val="1"/>
          <w:wBefore w:w="180" w:type="dxa"/>
          <w:trHeight w:val="479"/>
          <w:jc w:val="center"/>
        </w:trPr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14:paraId="7F20F2F2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1520B5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7DB7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DE01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C7E0A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2FE2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5BA4E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2DEF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3FD5F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ED4A" w14:textId="77777777" w:rsidR="00E661A8" w:rsidRDefault="00E661A8" w:rsidP="000E6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B3088" w14:textId="77777777" w:rsidR="00E661A8" w:rsidRDefault="00E661A8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6B591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ek</w:t>
            </w:r>
          </w:p>
        </w:tc>
      </w:tr>
      <w:tr w:rsidR="000E6777" w14:paraId="11818B4E" w14:textId="77777777" w:rsidTr="00E72748">
        <w:trPr>
          <w:trHeight w:val="456"/>
          <w:jc w:val="center"/>
        </w:trPr>
        <w:tc>
          <w:tcPr>
            <w:tcW w:w="1103" w:type="dxa"/>
            <w:gridSpan w:val="2"/>
            <w:tcBorders>
              <w:top w:val="single" w:sz="4" w:space="0" w:color="auto"/>
            </w:tcBorders>
            <w:vAlign w:val="center"/>
          </w:tcPr>
          <w:p w14:paraId="2EC0E75D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8A723" w14:textId="77777777" w:rsidR="00850CA4" w:rsidRPr="002A0E1B" w:rsidRDefault="003915C2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4B0C713" w14:textId="77777777" w:rsidR="00850CA4" w:rsidRPr="002A0E1B" w:rsidRDefault="00850CA4" w:rsidP="002A0E1B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0</w:t>
            </w:r>
            <w:r w:rsidR="005633F9" w:rsidRPr="002A0E1B">
              <w:rPr>
                <w:rFonts w:ascii="Times New Roman" w:hAnsi="Times New Roman" w:cs="Times New Roman"/>
                <w:sz w:val="20"/>
                <w:szCs w:val="16"/>
              </w:rPr>
              <w:t>3.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2A0E1B" w:rsidRPr="002A0E1B">
              <w:rPr>
                <w:rFonts w:ascii="Times New Roman" w:hAnsi="Times New Roman" w:cs="Times New Roman"/>
                <w:sz w:val="20"/>
                <w:szCs w:val="16"/>
              </w:rPr>
              <w:t>4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.</w:t>
            </w:r>
            <w:r w:rsidR="002A0E1B" w:rsidRPr="002A0E1B">
              <w:rPr>
                <w:rFonts w:ascii="Times New Roman" w:hAnsi="Times New Roman" w:cs="Times New Roman"/>
                <w:sz w:val="20"/>
                <w:szCs w:val="16"/>
              </w:rPr>
              <w:t>78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6CD20A2D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26.7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6.0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0DD5E3A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68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.7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5.27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774B6E7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95.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1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4.9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3399A1F9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09.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9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5.4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7E79012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30.3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4.8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98EC85E" w14:textId="77777777" w:rsidR="00850CA4" w:rsidRPr="002A0E1B" w:rsidRDefault="00E72748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46</w:t>
            </w:r>
            <w:r w:rsidR="00850CA4"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5.2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5A9C970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64.3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4.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9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0DA1C14E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75.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8</w:t>
            </w:r>
            <w:r w:rsidRPr="002A0E1B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±</w:t>
            </w:r>
            <w:r w:rsidR="00E72748">
              <w:rPr>
                <w:rFonts w:ascii="Times New Roman" w:eastAsia="微软雅黑" w:hAnsi="Times New Roman" w:cs="Times New Roman"/>
                <w:color w:val="333333"/>
                <w:sz w:val="20"/>
                <w:szCs w:val="16"/>
                <w:shd w:val="clear" w:color="auto" w:fill="FFFFFF"/>
              </w:rPr>
              <w:t>6.21</w:t>
            </w:r>
          </w:p>
        </w:tc>
      </w:tr>
      <w:tr w:rsidR="000E6777" w14:paraId="6A2AF4CC" w14:textId="77777777" w:rsidTr="00E72748">
        <w:trPr>
          <w:trHeight w:val="479"/>
          <w:jc w:val="center"/>
        </w:trPr>
        <w:tc>
          <w:tcPr>
            <w:tcW w:w="1103" w:type="dxa"/>
            <w:gridSpan w:val="2"/>
            <w:vAlign w:val="center"/>
          </w:tcPr>
          <w:p w14:paraId="31C9EB21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0" w:type="auto"/>
            <w:vAlign w:val="center"/>
          </w:tcPr>
          <w:p w14:paraId="2A4E28E1" w14:textId="77777777" w:rsidR="00850CA4" w:rsidRPr="002A0E1B" w:rsidRDefault="003915C2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326" w:type="dxa"/>
            <w:vAlign w:val="center"/>
          </w:tcPr>
          <w:p w14:paraId="13831C0E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02.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7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12.75</w:t>
            </w:r>
          </w:p>
        </w:tc>
        <w:tc>
          <w:tcPr>
            <w:tcW w:w="1319" w:type="dxa"/>
            <w:vAlign w:val="center"/>
          </w:tcPr>
          <w:p w14:paraId="27D7F02C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16.3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8.81</w:t>
            </w:r>
          </w:p>
        </w:tc>
        <w:tc>
          <w:tcPr>
            <w:tcW w:w="1319" w:type="dxa"/>
            <w:vAlign w:val="center"/>
          </w:tcPr>
          <w:p w14:paraId="22258C79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6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8.65</w:t>
            </w:r>
          </w:p>
        </w:tc>
        <w:tc>
          <w:tcPr>
            <w:tcW w:w="1326" w:type="dxa"/>
            <w:vAlign w:val="center"/>
          </w:tcPr>
          <w:p w14:paraId="158AB22F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8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8.6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1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1.66</w:t>
            </w:r>
          </w:p>
        </w:tc>
        <w:tc>
          <w:tcPr>
            <w:tcW w:w="1226" w:type="dxa"/>
            <w:vAlign w:val="center"/>
          </w:tcPr>
          <w:p w14:paraId="04E27FB5" w14:textId="77777777" w:rsidR="00850CA4" w:rsidRPr="002A0E1B" w:rsidRDefault="00E72748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13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2.91</w:t>
            </w:r>
          </w:p>
        </w:tc>
        <w:tc>
          <w:tcPr>
            <w:tcW w:w="1326" w:type="dxa"/>
            <w:vAlign w:val="center"/>
          </w:tcPr>
          <w:p w14:paraId="0049F2F0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2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1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0.22</w:t>
            </w:r>
          </w:p>
        </w:tc>
        <w:tc>
          <w:tcPr>
            <w:tcW w:w="1326" w:type="dxa"/>
            <w:vAlign w:val="center"/>
          </w:tcPr>
          <w:p w14:paraId="2FF98CCC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36.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7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11.44</w:t>
            </w:r>
          </w:p>
        </w:tc>
        <w:tc>
          <w:tcPr>
            <w:tcW w:w="1326" w:type="dxa"/>
            <w:vAlign w:val="center"/>
          </w:tcPr>
          <w:p w14:paraId="139B3D03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60.1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10.25</w:t>
            </w:r>
          </w:p>
        </w:tc>
        <w:tc>
          <w:tcPr>
            <w:tcW w:w="1326" w:type="dxa"/>
            <w:vAlign w:val="center"/>
          </w:tcPr>
          <w:p w14:paraId="45806838" w14:textId="77777777" w:rsidR="00850CA4" w:rsidRPr="002A0E1B" w:rsidRDefault="00BF3D31" w:rsidP="00BF3D3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78.1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9.85</w:t>
            </w:r>
          </w:p>
        </w:tc>
      </w:tr>
      <w:tr w:rsidR="000E6777" w14:paraId="5925EE81" w14:textId="77777777" w:rsidTr="00E72748">
        <w:trPr>
          <w:trHeight w:val="456"/>
          <w:jc w:val="center"/>
        </w:trPr>
        <w:tc>
          <w:tcPr>
            <w:tcW w:w="1103" w:type="dxa"/>
            <w:gridSpan w:val="2"/>
            <w:vAlign w:val="center"/>
          </w:tcPr>
          <w:p w14:paraId="0CFE28C1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0" w:type="auto"/>
            <w:vAlign w:val="center"/>
          </w:tcPr>
          <w:p w14:paraId="0D6E2425" w14:textId="77777777" w:rsidR="00850CA4" w:rsidRPr="002A0E1B" w:rsidRDefault="003915C2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326" w:type="dxa"/>
            <w:vAlign w:val="center"/>
          </w:tcPr>
          <w:p w14:paraId="556D637A" w14:textId="77777777" w:rsidR="00850CA4" w:rsidRPr="002A0E1B" w:rsidRDefault="00E72748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99.2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6.73</w:t>
            </w:r>
          </w:p>
        </w:tc>
        <w:tc>
          <w:tcPr>
            <w:tcW w:w="1319" w:type="dxa"/>
            <w:vAlign w:val="center"/>
          </w:tcPr>
          <w:p w14:paraId="608E1676" w14:textId="77777777" w:rsidR="00850CA4" w:rsidRPr="002A0E1B" w:rsidRDefault="00E72748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22.8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8.87</w:t>
            </w:r>
          </w:p>
        </w:tc>
        <w:tc>
          <w:tcPr>
            <w:tcW w:w="1319" w:type="dxa"/>
            <w:vAlign w:val="center"/>
          </w:tcPr>
          <w:p w14:paraId="46009039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6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2.9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8.9</w:t>
            </w:r>
          </w:p>
        </w:tc>
        <w:tc>
          <w:tcPr>
            <w:tcW w:w="1326" w:type="dxa"/>
            <w:vAlign w:val="center"/>
          </w:tcPr>
          <w:p w14:paraId="1EA9AF01" w14:textId="77777777" w:rsidR="00850CA4" w:rsidRPr="002A0E1B" w:rsidRDefault="00850CA4" w:rsidP="00E7274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84.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9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E72748">
              <w:rPr>
                <w:rFonts w:ascii="Times New Roman" w:hAnsi="Times New Roman" w:cs="Times New Roman"/>
                <w:sz w:val="20"/>
                <w:szCs w:val="16"/>
              </w:rPr>
              <w:t>8.32</w:t>
            </w:r>
          </w:p>
        </w:tc>
        <w:tc>
          <w:tcPr>
            <w:tcW w:w="1226" w:type="dxa"/>
            <w:vAlign w:val="center"/>
          </w:tcPr>
          <w:p w14:paraId="6EAB7A19" w14:textId="77777777" w:rsidR="00850CA4" w:rsidRPr="002A0E1B" w:rsidRDefault="00BF3D31" w:rsidP="00BF3D3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07.5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1.54</w:t>
            </w:r>
          </w:p>
        </w:tc>
        <w:tc>
          <w:tcPr>
            <w:tcW w:w="1326" w:type="dxa"/>
            <w:vAlign w:val="center"/>
          </w:tcPr>
          <w:p w14:paraId="43780EE3" w14:textId="77777777" w:rsidR="00850CA4" w:rsidRPr="002A0E1B" w:rsidRDefault="00BF3D31" w:rsidP="00BF3D3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20.6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8.34</w:t>
            </w:r>
          </w:p>
        </w:tc>
        <w:tc>
          <w:tcPr>
            <w:tcW w:w="1326" w:type="dxa"/>
            <w:vAlign w:val="center"/>
          </w:tcPr>
          <w:p w14:paraId="6FDFF367" w14:textId="77777777" w:rsidR="00850CA4" w:rsidRPr="002A0E1B" w:rsidRDefault="00850CA4" w:rsidP="00BF3D3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34</w:t>
            </w:r>
            <w:r w:rsidR="00BF3D31">
              <w:rPr>
                <w:rFonts w:ascii="Times New Roman" w:hAnsi="Times New Roman" w:cs="Times New Roman"/>
                <w:sz w:val="20"/>
                <w:szCs w:val="16"/>
              </w:rPr>
              <w:t>.8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BF3D31">
              <w:rPr>
                <w:rFonts w:ascii="Times New Roman" w:hAnsi="Times New Roman" w:cs="Times New Roman"/>
                <w:sz w:val="20"/>
                <w:szCs w:val="16"/>
              </w:rPr>
              <w:t>8.28</w:t>
            </w:r>
          </w:p>
        </w:tc>
        <w:tc>
          <w:tcPr>
            <w:tcW w:w="1326" w:type="dxa"/>
            <w:vAlign w:val="center"/>
          </w:tcPr>
          <w:p w14:paraId="7D89A78E" w14:textId="77777777" w:rsidR="00850CA4" w:rsidRPr="002A0E1B" w:rsidRDefault="00BF3D31" w:rsidP="00BF3D3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59.1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1.4</w:t>
            </w:r>
          </w:p>
        </w:tc>
        <w:tc>
          <w:tcPr>
            <w:tcW w:w="1326" w:type="dxa"/>
            <w:vAlign w:val="center"/>
          </w:tcPr>
          <w:p w14:paraId="24EDFD94" w14:textId="77777777" w:rsidR="00850CA4" w:rsidRPr="002A0E1B" w:rsidRDefault="00850CA4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70.6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7.72</w:t>
            </w:r>
          </w:p>
        </w:tc>
      </w:tr>
      <w:tr w:rsidR="000E6777" w14:paraId="78F63330" w14:textId="77777777" w:rsidTr="00E72748">
        <w:trPr>
          <w:trHeight w:val="479"/>
          <w:jc w:val="center"/>
        </w:trPr>
        <w:tc>
          <w:tcPr>
            <w:tcW w:w="1103" w:type="dxa"/>
            <w:gridSpan w:val="2"/>
            <w:vAlign w:val="center"/>
          </w:tcPr>
          <w:p w14:paraId="1F3BBF9B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0" w:type="auto"/>
            <w:vAlign w:val="center"/>
          </w:tcPr>
          <w:p w14:paraId="523250A2" w14:textId="77777777" w:rsidR="00850CA4" w:rsidRPr="002A0E1B" w:rsidRDefault="003915C2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326" w:type="dxa"/>
            <w:vAlign w:val="center"/>
          </w:tcPr>
          <w:p w14:paraId="6F4C40F3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99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5.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72</w:t>
            </w:r>
          </w:p>
        </w:tc>
        <w:tc>
          <w:tcPr>
            <w:tcW w:w="1319" w:type="dxa"/>
            <w:vAlign w:val="center"/>
          </w:tcPr>
          <w:p w14:paraId="5B648BE8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19.7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8.29</w:t>
            </w:r>
          </w:p>
        </w:tc>
        <w:tc>
          <w:tcPr>
            <w:tcW w:w="1319" w:type="dxa"/>
            <w:vAlign w:val="center"/>
          </w:tcPr>
          <w:p w14:paraId="3B583732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60.9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8.44</w:t>
            </w:r>
          </w:p>
        </w:tc>
        <w:tc>
          <w:tcPr>
            <w:tcW w:w="1326" w:type="dxa"/>
            <w:vAlign w:val="center"/>
          </w:tcPr>
          <w:p w14:paraId="424A52EE" w14:textId="77777777" w:rsidR="00850CA4" w:rsidRPr="002A0E1B" w:rsidRDefault="00850CA4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91.9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7.82</w:t>
            </w:r>
          </w:p>
        </w:tc>
        <w:tc>
          <w:tcPr>
            <w:tcW w:w="1226" w:type="dxa"/>
            <w:vAlign w:val="center"/>
          </w:tcPr>
          <w:p w14:paraId="385C3F2A" w14:textId="77777777" w:rsidR="00850CA4" w:rsidRPr="002A0E1B" w:rsidRDefault="00850CA4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08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9.79</w:t>
            </w:r>
          </w:p>
        </w:tc>
        <w:tc>
          <w:tcPr>
            <w:tcW w:w="1326" w:type="dxa"/>
            <w:vAlign w:val="center"/>
          </w:tcPr>
          <w:p w14:paraId="45F00BC5" w14:textId="77777777" w:rsidR="00850CA4" w:rsidRPr="002A0E1B" w:rsidRDefault="00850CA4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20.3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8.47</w:t>
            </w:r>
          </w:p>
        </w:tc>
        <w:tc>
          <w:tcPr>
            <w:tcW w:w="1326" w:type="dxa"/>
            <w:vAlign w:val="center"/>
          </w:tcPr>
          <w:p w14:paraId="2500526B" w14:textId="77777777" w:rsidR="00850CA4" w:rsidRPr="002A0E1B" w:rsidRDefault="00850CA4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3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7.9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10.86</w:t>
            </w:r>
          </w:p>
        </w:tc>
        <w:tc>
          <w:tcPr>
            <w:tcW w:w="1326" w:type="dxa"/>
            <w:vAlign w:val="center"/>
          </w:tcPr>
          <w:p w14:paraId="1866A226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53.2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2.15</w:t>
            </w:r>
          </w:p>
        </w:tc>
        <w:tc>
          <w:tcPr>
            <w:tcW w:w="1326" w:type="dxa"/>
            <w:vAlign w:val="center"/>
          </w:tcPr>
          <w:p w14:paraId="34674606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77.1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7.34</w:t>
            </w:r>
          </w:p>
        </w:tc>
      </w:tr>
      <w:tr w:rsidR="000E6777" w14:paraId="62FA1D85" w14:textId="77777777" w:rsidTr="00E72748">
        <w:trPr>
          <w:trHeight w:val="456"/>
          <w:jc w:val="center"/>
        </w:trPr>
        <w:tc>
          <w:tcPr>
            <w:tcW w:w="1103" w:type="dxa"/>
            <w:gridSpan w:val="2"/>
            <w:vAlign w:val="center"/>
          </w:tcPr>
          <w:p w14:paraId="18169E91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  <w:tc>
          <w:tcPr>
            <w:tcW w:w="0" w:type="auto"/>
            <w:vAlign w:val="center"/>
          </w:tcPr>
          <w:p w14:paraId="36CDEA55" w14:textId="77777777" w:rsidR="00850CA4" w:rsidRPr="002A0E1B" w:rsidRDefault="003915C2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326" w:type="dxa"/>
            <w:vAlign w:val="center"/>
          </w:tcPr>
          <w:p w14:paraId="14A38790" w14:textId="77777777" w:rsidR="00850CA4" w:rsidRPr="002A0E1B" w:rsidRDefault="00850CA4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0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2.5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8.4</w:t>
            </w:r>
          </w:p>
        </w:tc>
        <w:tc>
          <w:tcPr>
            <w:tcW w:w="1319" w:type="dxa"/>
            <w:vAlign w:val="center"/>
          </w:tcPr>
          <w:p w14:paraId="60945A21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25.6</w:t>
            </w:r>
            <w:r w:rsidR="00850CA4" w:rsidRPr="002A0E1B">
              <w:rPr>
                <w:rFonts w:ascii="Times New Roman" w:hAnsi="Times New Roman" w:cs="Times New Roman"/>
                <w:sz w:val="20"/>
                <w:szCs w:val="16"/>
              </w:rPr>
              <w:t>±11.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319" w:type="dxa"/>
            <w:vAlign w:val="center"/>
          </w:tcPr>
          <w:p w14:paraId="36529462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66.8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±11.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27</w:t>
            </w:r>
          </w:p>
        </w:tc>
        <w:tc>
          <w:tcPr>
            <w:tcW w:w="1326" w:type="dxa"/>
            <w:vAlign w:val="center"/>
          </w:tcPr>
          <w:p w14:paraId="191338C3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88.6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0.22</w:t>
            </w:r>
          </w:p>
        </w:tc>
        <w:tc>
          <w:tcPr>
            <w:tcW w:w="1226" w:type="dxa"/>
            <w:vAlign w:val="center"/>
          </w:tcPr>
          <w:p w14:paraId="11755D6B" w14:textId="77777777" w:rsidR="00850CA4" w:rsidRPr="002A0E1B" w:rsidRDefault="00312F0D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12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.9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13.79</w:t>
            </w:r>
          </w:p>
        </w:tc>
        <w:tc>
          <w:tcPr>
            <w:tcW w:w="1326" w:type="dxa"/>
            <w:vAlign w:val="center"/>
          </w:tcPr>
          <w:p w14:paraId="5E8D9DC6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22.8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4.31</w:t>
            </w:r>
          </w:p>
        </w:tc>
        <w:tc>
          <w:tcPr>
            <w:tcW w:w="1326" w:type="dxa"/>
            <w:vAlign w:val="center"/>
          </w:tcPr>
          <w:p w14:paraId="79EA8ED7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37.6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3.1</w:t>
            </w:r>
          </w:p>
        </w:tc>
        <w:tc>
          <w:tcPr>
            <w:tcW w:w="1326" w:type="dxa"/>
            <w:vAlign w:val="center"/>
          </w:tcPr>
          <w:p w14:paraId="3676CD1C" w14:textId="77777777" w:rsidR="00850CA4" w:rsidRPr="002A0E1B" w:rsidRDefault="00312F0D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35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8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 w:rsidR="00874C63">
              <w:rPr>
                <w:rFonts w:ascii="Times New Roman" w:hAnsi="Times New Roman" w:cs="Times New Roman"/>
                <w:sz w:val="20"/>
                <w:szCs w:val="16"/>
              </w:rPr>
              <w:t>10.8</w:t>
            </w:r>
          </w:p>
        </w:tc>
        <w:tc>
          <w:tcPr>
            <w:tcW w:w="1326" w:type="dxa"/>
            <w:vAlign w:val="center"/>
          </w:tcPr>
          <w:p w14:paraId="06A78085" w14:textId="77777777" w:rsidR="00850CA4" w:rsidRPr="002A0E1B" w:rsidRDefault="00874C63" w:rsidP="00874C6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80.5</w:t>
            </w:r>
            <w:r w:rsidR="00312F0D" w:rsidRPr="002A0E1B">
              <w:rPr>
                <w:rFonts w:ascii="Times New Roman" w:hAnsi="Times New Roman" w:cs="Times New Roman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7.21</w:t>
            </w:r>
          </w:p>
        </w:tc>
      </w:tr>
      <w:tr w:rsidR="000E6777" w14:paraId="48E5E1EF" w14:textId="77777777" w:rsidTr="00E72748">
        <w:trPr>
          <w:trHeight w:val="479"/>
          <w:jc w:val="center"/>
        </w:trPr>
        <w:tc>
          <w:tcPr>
            <w:tcW w:w="1103" w:type="dxa"/>
            <w:gridSpan w:val="2"/>
            <w:vAlign w:val="center"/>
          </w:tcPr>
          <w:p w14:paraId="304B61CA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0" w:type="auto"/>
            <w:vAlign w:val="center"/>
          </w:tcPr>
          <w:p w14:paraId="56F3607E" w14:textId="77777777" w:rsidR="00850CA4" w:rsidRPr="002A0E1B" w:rsidRDefault="00850CA4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51C9A102" w14:textId="77777777" w:rsidR="00850CA4" w:rsidRPr="002A0E1B" w:rsidRDefault="005633F9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6258</w:t>
            </w:r>
          </w:p>
        </w:tc>
        <w:tc>
          <w:tcPr>
            <w:tcW w:w="1319" w:type="dxa"/>
            <w:vAlign w:val="center"/>
          </w:tcPr>
          <w:p w14:paraId="3F329E65" w14:textId="77777777" w:rsidR="00850CA4" w:rsidRPr="002A0E1B" w:rsidRDefault="002A0E1B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.382</w:t>
            </w:r>
          </w:p>
        </w:tc>
        <w:tc>
          <w:tcPr>
            <w:tcW w:w="1319" w:type="dxa"/>
            <w:vAlign w:val="center"/>
          </w:tcPr>
          <w:p w14:paraId="13F36C46" w14:textId="77777777" w:rsidR="00850CA4" w:rsidRPr="002A0E1B" w:rsidRDefault="005F5090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.854</w:t>
            </w:r>
          </w:p>
        </w:tc>
        <w:tc>
          <w:tcPr>
            <w:tcW w:w="1326" w:type="dxa"/>
            <w:vAlign w:val="center"/>
          </w:tcPr>
          <w:p w14:paraId="7C8D7C43" w14:textId="77777777" w:rsidR="00850CA4" w:rsidRPr="002A0E1B" w:rsidRDefault="000D7920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.879</w:t>
            </w:r>
          </w:p>
        </w:tc>
        <w:tc>
          <w:tcPr>
            <w:tcW w:w="1226" w:type="dxa"/>
            <w:vAlign w:val="center"/>
          </w:tcPr>
          <w:p w14:paraId="5AE51771" w14:textId="77777777" w:rsidR="00850CA4" w:rsidRPr="002A0E1B" w:rsidRDefault="000D7920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0.5548</w:t>
            </w:r>
          </w:p>
        </w:tc>
        <w:tc>
          <w:tcPr>
            <w:tcW w:w="1326" w:type="dxa"/>
            <w:vAlign w:val="center"/>
          </w:tcPr>
          <w:p w14:paraId="21C122B1" w14:textId="77777777" w:rsidR="00850CA4" w:rsidRPr="002A0E1B" w:rsidRDefault="000D7920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.77</w:t>
            </w:r>
          </w:p>
        </w:tc>
        <w:tc>
          <w:tcPr>
            <w:tcW w:w="1326" w:type="dxa"/>
            <w:vAlign w:val="center"/>
          </w:tcPr>
          <w:p w14:paraId="095CB593" w14:textId="77777777" w:rsidR="00850CA4" w:rsidRPr="002A0E1B" w:rsidRDefault="000D7920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.796</w:t>
            </w:r>
          </w:p>
        </w:tc>
        <w:tc>
          <w:tcPr>
            <w:tcW w:w="1326" w:type="dxa"/>
            <w:vAlign w:val="center"/>
          </w:tcPr>
          <w:p w14:paraId="44AE70A4" w14:textId="77777777" w:rsidR="00850CA4" w:rsidRPr="002A0E1B" w:rsidRDefault="000E6777" w:rsidP="000D792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.</w:t>
            </w:r>
            <w:r w:rsidR="000D7920">
              <w:rPr>
                <w:rFonts w:ascii="Times New Roman" w:hAnsi="Times New Roman" w:cs="Times New Roman"/>
                <w:sz w:val="20"/>
                <w:szCs w:val="16"/>
              </w:rPr>
              <w:t>525</w:t>
            </w:r>
          </w:p>
        </w:tc>
        <w:tc>
          <w:tcPr>
            <w:tcW w:w="1326" w:type="dxa"/>
            <w:vAlign w:val="center"/>
          </w:tcPr>
          <w:p w14:paraId="73240BCE" w14:textId="77777777" w:rsidR="00850CA4" w:rsidRPr="002A0E1B" w:rsidRDefault="000E6777" w:rsidP="00D84B5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D84B50">
              <w:rPr>
                <w:rFonts w:ascii="Times New Roman" w:hAnsi="Times New Roman" w:cs="Times New Roman"/>
                <w:sz w:val="20"/>
                <w:szCs w:val="16"/>
              </w:rPr>
              <w:t>4657</w:t>
            </w:r>
          </w:p>
        </w:tc>
      </w:tr>
      <w:tr w:rsidR="000E6777" w14:paraId="7573AABB" w14:textId="77777777" w:rsidTr="00E72748">
        <w:trPr>
          <w:trHeight w:val="456"/>
          <w:jc w:val="center"/>
        </w:trPr>
        <w:tc>
          <w:tcPr>
            <w:tcW w:w="1103" w:type="dxa"/>
            <w:gridSpan w:val="2"/>
            <w:tcBorders>
              <w:bottom w:val="single" w:sz="12" w:space="0" w:color="auto"/>
            </w:tcBorders>
            <w:vAlign w:val="center"/>
          </w:tcPr>
          <w:p w14:paraId="361970A8" w14:textId="77777777" w:rsidR="00850CA4" w:rsidRDefault="00850CA4" w:rsidP="000E67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03A6EA" w14:textId="77777777" w:rsidR="00850CA4" w:rsidRPr="002A0E1B" w:rsidRDefault="00850CA4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6C27163A" w14:textId="77777777" w:rsidR="00850CA4" w:rsidRPr="002A0E1B" w:rsidRDefault="00EF4CF6" w:rsidP="005633F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5633F9" w:rsidRPr="002A0E1B">
              <w:rPr>
                <w:rFonts w:ascii="Times New Roman" w:hAnsi="Times New Roman" w:cs="Times New Roman"/>
                <w:sz w:val="20"/>
                <w:szCs w:val="16"/>
              </w:rPr>
              <w:t>6466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vAlign w:val="center"/>
          </w:tcPr>
          <w:p w14:paraId="328CAA41" w14:textId="77777777" w:rsidR="00850CA4" w:rsidRPr="002A0E1B" w:rsidRDefault="00D82955" w:rsidP="002A0E1B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2A0E1B">
              <w:rPr>
                <w:rFonts w:ascii="Times New Roman" w:hAnsi="Times New Roman" w:cs="Times New Roman"/>
                <w:sz w:val="20"/>
                <w:szCs w:val="16"/>
              </w:rPr>
              <w:t>0655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vAlign w:val="center"/>
          </w:tcPr>
          <w:p w14:paraId="596C4AC4" w14:textId="77777777" w:rsidR="00850CA4" w:rsidRPr="002A0E1B" w:rsidRDefault="000E6777" w:rsidP="00562DC4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13</w:t>
            </w:r>
            <w:r w:rsidR="00562DC4">
              <w:rPr>
                <w:rFonts w:ascii="Times New Roman" w:hAnsi="Times New Roman" w:cs="Times New Roman"/>
                <w:sz w:val="20"/>
                <w:szCs w:val="16"/>
              </w:rPr>
              <w:t>5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2A7D2229" w14:textId="77777777" w:rsidR="00850CA4" w:rsidRPr="002A0E1B" w:rsidRDefault="000E6777" w:rsidP="000D792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1</w:t>
            </w:r>
            <w:r w:rsidR="000D7920">
              <w:rPr>
                <w:rFonts w:ascii="Times New Roman" w:hAnsi="Times New Roman" w:cs="Times New Roman"/>
                <w:sz w:val="20"/>
                <w:szCs w:val="16"/>
              </w:rPr>
              <w:t>306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center"/>
          </w:tcPr>
          <w:p w14:paraId="1D945A62" w14:textId="77777777" w:rsidR="00850CA4" w:rsidRPr="002A0E1B" w:rsidRDefault="000D7920" w:rsidP="000E67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0.6965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5F5C331F" w14:textId="77777777" w:rsidR="00850CA4" w:rsidRPr="002A0E1B" w:rsidRDefault="000E6777" w:rsidP="000D792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0D7920">
              <w:rPr>
                <w:rFonts w:ascii="Times New Roman" w:hAnsi="Times New Roman" w:cs="Times New Roman"/>
                <w:sz w:val="20"/>
                <w:szCs w:val="16"/>
              </w:rPr>
              <w:t>1516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6F221E13" w14:textId="77777777" w:rsidR="00850CA4" w:rsidRPr="002A0E1B" w:rsidRDefault="000E6777" w:rsidP="000D792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0D7920">
              <w:rPr>
                <w:rFonts w:ascii="Times New Roman" w:hAnsi="Times New Roman" w:cs="Times New Roman"/>
                <w:sz w:val="20"/>
                <w:szCs w:val="16"/>
              </w:rPr>
              <w:t>1462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0AE8BBBD" w14:textId="77777777" w:rsidR="00850CA4" w:rsidRPr="002A0E1B" w:rsidRDefault="000E6777" w:rsidP="000D792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0D7920">
              <w:rPr>
                <w:rFonts w:ascii="Times New Roman" w:hAnsi="Times New Roman" w:cs="Times New Roman"/>
                <w:sz w:val="20"/>
                <w:szCs w:val="16"/>
              </w:rPr>
              <w:t>211</w:t>
            </w: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1D76E674" w14:textId="77777777" w:rsidR="00850CA4" w:rsidRPr="002A0E1B" w:rsidRDefault="000E6777" w:rsidP="00D84B5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A0E1B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D84B50">
              <w:rPr>
                <w:rFonts w:ascii="Times New Roman" w:hAnsi="Times New Roman" w:cs="Times New Roman"/>
                <w:sz w:val="20"/>
                <w:szCs w:val="16"/>
              </w:rPr>
              <w:t>7605</w:t>
            </w:r>
          </w:p>
        </w:tc>
      </w:tr>
    </w:tbl>
    <w:p w14:paraId="7169C9C8" w14:textId="77777777" w:rsidR="000E6777" w:rsidRDefault="00194791" w:rsidP="000E677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194791">
        <w:rPr>
          <w:rFonts w:ascii="Times New Roman" w:eastAsia="宋体" w:hAnsi="Times New Roman" w:cs="Times New Roman"/>
          <w:sz w:val="24"/>
          <w:szCs w:val="24"/>
        </w:rPr>
        <w:t>Comparisons were made between 5 groups for each time period</w:t>
      </w:r>
      <w:r w:rsidR="000E6777">
        <w:rPr>
          <w:rFonts w:ascii="Times New Roman" w:eastAsia="宋体" w:hAnsi="Times New Roman" w:cs="Times New Roman"/>
          <w:sz w:val="24"/>
          <w:szCs w:val="24"/>
        </w:rPr>
        <w:t>: P</w:t>
      </w:r>
      <w:r w:rsidR="000E677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Arial" w:hAnsi="Arial" w:cs="Arial"/>
          <w:color w:val="111111"/>
          <w:shd w:val="clear" w:color="auto" w:fill="FFFFFF"/>
        </w:rPr>
        <w:t>&gt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6777">
        <w:rPr>
          <w:rFonts w:ascii="Times New Roman" w:eastAsia="宋体" w:hAnsi="Times New Roman" w:cs="Times New Roman"/>
          <w:sz w:val="24"/>
          <w:szCs w:val="24"/>
        </w:rPr>
        <w:t>0.05</w:t>
      </w:r>
      <w:r w:rsidR="000E677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194791">
        <w:rPr>
          <w:rFonts w:ascii="Times New Roman" w:eastAsia="宋体" w:hAnsi="Times New Roman" w:cs="Times New Roman"/>
          <w:sz w:val="24"/>
          <w:szCs w:val="24"/>
        </w:rPr>
        <w:t>o significant differences from each group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BE5B27" w:rsidRPr="00BE5B27">
        <w:t xml:space="preserve"> </w:t>
      </w:r>
      <w:r w:rsidR="00BE5B27" w:rsidRPr="00BE5B27">
        <w:rPr>
          <w:rFonts w:ascii="Times New Roman" w:eastAsia="宋体" w:hAnsi="Times New Roman" w:cs="Times New Roman"/>
          <w:sz w:val="24"/>
          <w:szCs w:val="24"/>
        </w:rPr>
        <w:t>The weights of all samples for each time period are shown in S3</w:t>
      </w:r>
      <w:r w:rsidR="00810A4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0A49" w:rsidRPr="00810A49">
        <w:rPr>
          <w:rFonts w:ascii="Times New Roman" w:eastAsia="宋体" w:hAnsi="Times New Roman" w:cs="Times New Roman"/>
          <w:sz w:val="24"/>
          <w:szCs w:val="24"/>
        </w:rPr>
        <w:t>Table 1</w:t>
      </w:r>
      <w:r w:rsidR="00A03C3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26EF59F" w14:textId="77777777" w:rsidR="00040BB0" w:rsidRDefault="00040B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D180E4" w14:textId="77777777" w:rsidR="00040BB0" w:rsidRDefault="00040B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4AAA83" w14:textId="77777777" w:rsidR="00040BB0" w:rsidRDefault="00040B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7C1B90" w14:textId="77777777" w:rsidR="00040BB0" w:rsidRDefault="00040B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3A3117" w14:textId="77777777" w:rsidR="00040BB0" w:rsidRDefault="00040B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7A132A" w14:textId="77777777" w:rsidR="006B5919" w:rsidRDefault="006B5919">
      <w:pPr>
        <w:rPr>
          <w:rFonts w:ascii="Times New Roman" w:eastAsia="宋体" w:hAnsi="Times New Roman" w:cs="Times New Roman"/>
          <w:sz w:val="24"/>
          <w:szCs w:val="24"/>
        </w:rPr>
        <w:sectPr w:rsidR="006B5919" w:rsidSect="006B5919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12"/>
        </w:sectPr>
      </w:pPr>
    </w:p>
    <w:p w14:paraId="293DFF49" w14:textId="3606AF59" w:rsidR="00E603E0" w:rsidRDefault="00312F0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2. </w:t>
      </w:r>
      <w:r w:rsidR="00194791" w:rsidRPr="00194791">
        <w:rPr>
          <w:rFonts w:ascii="Times New Roman" w:hAnsi="Times New Roman" w:cs="Times New Roman"/>
          <w:sz w:val="24"/>
          <w:szCs w:val="24"/>
        </w:rPr>
        <w:t>The organ coefficients of liver, spleen and kidney were measured after 8 week</w:t>
      </w:r>
      <w:r w:rsidR="00D60994">
        <w:rPr>
          <w:rFonts w:ascii="Times New Roman" w:hAnsi="Times New Roman" w:cs="Times New Roman" w:hint="eastAsia"/>
          <w:sz w:val="24"/>
          <w:szCs w:val="24"/>
        </w:rPr>
        <w:t>s</w:t>
      </w:r>
      <w:r w:rsidR="00194791" w:rsidRPr="00194791">
        <w:rPr>
          <w:rFonts w:ascii="Times New Roman" w:hAnsi="Times New Roman" w:cs="Times New Roman"/>
          <w:sz w:val="24"/>
          <w:szCs w:val="24"/>
        </w:rPr>
        <w:t xml:space="preserve"> of post-surgery</w:t>
      </w:r>
      <w:r>
        <w:rPr>
          <w:rFonts w:ascii="Times New Roman" w:eastAsia="宋体" w:hAnsi="Times New Roman" w:cs="Times New Roman"/>
          <w:sz w:val="24"/>
          <w:szCs w:val="24"/>
        </w:rPr>
        <w:t xml:space="preserve"> (value, Mean ± SD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5536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60"/>
        <w:gridCol w:w="525"/>
        <w:gridCol w:w="1943"/>
        <w:gridCol w:w="2385"/>
        <w:gridCol w:w="2183"/>
      </w:tblGrid>
      <w:tr w:rsidR="00E603E0" w14:paraId="3D0A6203" w14:textId="77777777" w:rsidTr="00194791">
        <w:trPr>
          <w:trHeight w:val="90"/>
          <w:jc w:val="center"/>
        </w:trPr>
        <w:tc>
          <w:tcPr>
            <w:tcW w:w="117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7762DE" w14:textId="77777777" w:rsidR="00E603E0" w:rsidRDefault="00312F0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8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8C633" w14:textId="77777777" w:rsidR="00E603E0" w:rsidRDefault="00312F0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54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E786D6B" w14:textId="77777777" w:rsidR="00E603E0" w:rsidRDefault="00312F0D" w:rsidP="00824E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i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824E38">
              <w:rPr>
                <w:rFonts w:ascii="Times New Roman" w:eastAsia="宋体" w:hAnsi="Times New Roman" w:cs="Times New Roman"/>
                <w:sz w:val="24"/>
                <w:szCs w:val="24"/>
              </w:rPr>
              <w:t>3C</w:t>
            </w:r>
          </w:p>
        </w:tc>
      </w:tr>
      <w:tr w:rsidR="00E603E0" w14:paraId="0B1D880B" w14:textId="77777777" w:rsidTr="00194791">
        <w:trPr>
          <w:trHeight w:val="314"/>
          <w:jc w:val="center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25ED326" w14:textId="77777777" w:rsidR="00E603E0" w:rsidRDefault="00E603E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AD72C47" w14:textId="77777777" w:rsidR="00E603E0" w:rsidRDefault="00E603E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BCA609B" w14:textId="77777777" w:rsidR="00E603E0" w:rsidRDefault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4791">
              <w:rPr>
                <w:rFonts w:ascii="Times New Roman" w:eastAsia="宋体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DE8F8B8" w14:textId="77777777" w:rsidR="00E603E0" w:rsidRDefault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4791">
              <w:rPr>
                <w:rFonts w:ascii="Times New Roman" w:eastAsia="宋体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D9A7F96" w14:textId="77777777" w:rsidR="00E603E0" w:rsidRDefault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4791">
              <w:rPr>
                <w:rFonts w:ascii="Times New Roman" w:eastAsia="宋体" w:hAnsi="Times New Roman" w:cs="Times New Roman"/>
                <w:sz w:val="24"/>
                <w:szCs w:val="24"/>
              </w:rPr>
              <w:t>Kidney</w:t>
            </w:r>
          </w:p>
        </w:tc>
      </w:tr>
      <w:tr w:rsidR="00194791" w14:paraId="24E521FE" w14:textId="77777777" w:rsidTr="00194791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8CCB7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23D3C" w14:textId="77777777" w:rsidR="00194791" w:rsidRDefault="00C565BE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3D57A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18960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022D6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194791" w14:paraId="11A85A6F" w14:textId="77777777" w:rsidTr="00194791">
        <w:trPr>
          <w:trHeight w:val="326"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5D43C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BB5CC" w14:textId="77777777" w:rsidR="00194791" w:rsidRDefault="00C565BE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A2F32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17412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EA763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194791" w14:paraId="5B1A8206" w14:textId="77777777" w:rsidTr="00194791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A20329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FDD2A" w14:textId="77777777" w:rsidR="00194791" w:rsidRDefault="00C565BE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4609D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EB3509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5E777A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194791" w14:paraId="63AC0039" w14:textId="77777777" w:rsidTr="00194791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B0004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C5925" w14:textId="77777777" w:rsidR="00194791" w:rsidRDefault="00C565BE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34A30E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±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015EB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3±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35BD4C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4±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194791" w14:paraId="1CE17185" w14:textId="77777777" w:rsidTr="00194791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16F09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D8E6D" w14:textId="77777777" w:rsidR="00194791" w:rsidRDefault="00C565BE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DC37D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1±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16EB8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±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180A8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5±0.0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194791" w14:paraId="7B2F7800" w14:textId="77777777" w:rsidTr="00194791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CCAF8B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73220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ACC2C" w14:textId="77777777" w:rsidR="00194791" w:rsidRDefault="00B358B3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08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75F98" w14:textId="77777777" w:rsidR="00194791" w:rsidRDefault="007E773D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204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B191E" w14:textId="77777777" w:rsidR="00194791" w:rsidRDefault="007E773D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1807</w:t>
            </w:r>
          </w:p>
        </w:tc>
      </w:tr>
      <w:tr w:rsidR="00194791" w14:paraId="408AFC3C" w14:textId="77777777" w:rsidTr="00194791">
        <w:trPr>
          <w:jc w:val="center"/>
        </w:trPr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71B8B9D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6C7EA5E" w14:textId="77777777" w:rsidR="00194791" w:rsidRDefault="00194791" w:rsidP="001947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76D3F1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7312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FAD9C72" w14:textId="77777777" w:rsidR="00194791" w:rsidRDefault="007E773D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9299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57775E" w14:textId="77777777" w:rsidR="00194791" w:rsidRDefault="00194791" w:rsidP="00B358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358B3">
              <w:rPr>
                <w:rFonts w:ascii="Times New Roman" w:eastAsia="宋体" w:hAnsi="Times New Roman" w:cs="Times New Roman"/>
                <w:sz w:val="24"/>
                <w:szCs w:val="24"/>
              </w:rPr>
              <w:t>9432</w:t>
            </w:r>
          </w:p>
        </w:tc>
      </w:tr>
    </w:tbl>
    <w:bookmarkEnd w:id="1"/>
    <w:p w14:paraId="2EFB4E48" w14:textId="77777777" w:rsidR="00824E38" w:rsidRDefault="00824E38" w:rsidP="00824E3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94791">
        <w:rPr>
          <w:rFonts w:ascii="Times New Roman" w:eastAsia="宋体" w:hAnsi="Times New Roman" w:cs="Times New Roman"/>
          <w:sz w:val="24"/>
          <w:szCs w:val="24"/>
        </w:rPr>
        <w:t xml:space="preserve">Comparisons were made between 5 groups for </w:t>
      </w:r>
      <w:r w:rsidR="005D1562" w:rsidRPr="00194791">
        <w:rPr>
          <w:rFonts w:ascii="Times New Roman" w:hAnsi="Times New Roman" w:cs="Times New Roman"/>
          <w:sz w:val="24"/>
          <w:szCs w:val="24"/>
        </w:rPr>
        <w:t>organ coefficients of liver, spleen and kidney</w:t>
      </w:r>
      <w:r>
        <w:rPr>
          <w:rFonts w:ascii="Times New Roman" w:eastAsia="宋体" w:hAnsi="Times New Roman" w:cs="Times New Roman"/>
          <w:sz w:val="24"/>
          <w:szCs w:val="24"/>
        </w:rPr>
        <w:t>: 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Arial" w:hAnsi="Arial" w:cs="Arial"/>
          <w:color w:val="111111"/>
          <w:shd w:val="clear" w:color="auto" w:fill="FFFFFF"/>
        </w:rPr>
        <w:t>&gt;</w:t>
      </w:r>
      <w:r>
        <w:rPr>
          <w:rFonts w:ascii="Times New Roman" w:eastAsia="宋体" w:hAnsi="Times New Roman" w:cs="Times New Roman"/>
          <w:sz w:val="24"/>
          <w:szCs w:val="24"/>
        </w:rPr>
        <w:t xml:space="preserve"> 0.05</w:t>
      </w:r>
      <w:r>
        <w:rPr>
          <w:rFonts w:ascii="Times New Roman" w:eastAsia="宋体" w:hAnsi="Times New Roman" w:cs="Times New Roman" w:hint="eastAsia"/>
          <w:sz w:val="24"/>
          <w:szCs w:val="24"/>
        </w:rPr>
        <w:t>, n</w:t>
      </w:r>
      <w:r>
        <w:rPr>
          <w:rFonts w:ascii="Times New Roman" w:eastAsia="宋体" w:hAnsi="Times New Roman" w:cs="Times New Roman"/>
          <w:sz w:val="24"/>
          <w:szCs w:val="24"/>
        </w:rPr>
        <w:t xml:space="preserve">o </w:t>
      </w:r>
      <w:r w:rsidRPr="00194791">
        <w:rPr>
          <w:rFonts w:ascii="Times New Roman" w:eastAsia="宋体" w:hAnsi="Times New Roman" w:cs="Times New Roman"/>
          <w:sz w:val="24"/>
          <w:szCs w:val="24"/>
        </w:rPr>
        <w:t>significant differences from each group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C609EE" w:rsidRPr="00C609EE">
        <w:t xml:space="preserve"> </w:t>
      </w:r>
      <w:bookmarkStart w:id="2" w:name="OLE_LINK14"/>
      <w:r w:rsidR="00C609EE">
        <w:rPr>
          <w:rFonts w:ascii="Times New Roman" w:eastAsia="宋体" w:hAnsi="Times New Roman" w:cs="Times New Roman"/>
          <w:sz w:val="24"/>
          <w:szCs w:val="24"/>
        </w:rPr>
        <w:t>A</w:t>
      </w:r>
      <w:r w:rsidR="00C609EE" w:rsidRPr="00C609EE">
        <w:rPr>
          <w:rFonts w:ascii="Times New Roman" w:eastAsia="宋体" w:hAnsi="Times New Roman" w:cs="Times New Roman"/>
          <w:sz w:val="24"/>
          <w:szCs w:val="24"/>
        </w:rPr>
        <w:t>dditional information on data</w:t>
      </w:r>
      <w:r w:rsidR="00C609E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09EE" w:rsidRPr="00BE5B27">
        <w:rPr>
          <w:rFonts w:ascii="Times New Roman" w:eastAsia="宋体" w:hAnsi="Times New Roman" w:cs="Times New Roman"/>
          <w:sz w:val="24"/>
          <w:szCs w:val="24"/>
        </w:rPr>
        <w:t>in S3</w:t>
      </w:r>
      <w:r w:rsidR="00C609E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09EE" w:rsidRPr="00810A49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C609EE">
        <w:rPr>
          <w:rFonts w:ascii="Times New Roman" w:eastAsia="宋体" w:hAnsi="Times New Roman" w:cs="Times New Roman"/>
          <w:sz w:val="24"/>
          <w:szCs w:val="24"/>
        </w:rPr>
        <w:t>2.</w:t>
      </w:r>
      <w:bookmarkEnd w:id="2"/>
    </w:p>
    <w:p w14:paraId="79F6FABE" w14:textId="77777777" w:rsidR="00E603E0" w:rsidRDefault="00E603E0">
      <w:pPr>
        <w:rPr>
          <w:rFonts w:ascii="Times New Roman" w:eastAsia="宋体" w:hAnsi="Times New Roman" w:cs="Times New Roman"/>
          <w:sz w:val="24"/>
          <w:szCs w:val="24"/>
        </w:rPr>
      </w:pPr>
    </w:p>
    <w:p w14:paraId="12FE3C05" w14:textId="77777777" w:rsidR="00E603E0" w:rsidRDefault="00E603E0">
      <w:pPr>
        <w:rPr>
          <w:rFonts w:ascii="Times New Roman" w:eastAsia="宋体" w:hAnsi="Times New Roman" w:cs="Times New Roman"/>
          <w:sz w:val="24"/>
          <w:szCs w:val="24"/>
        </w:rPr>
      </w:pPr>
    </w:p>
    <w:p w14:paraId="3E513BFF" w14:textId="77777777" w:rsidR="00E603E0" w:rsidRDefault="00312F0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B16D0C" w:rsidRPr="00B16D0C">
        <w:rPr>
          <w:rFonts w:ascii="Times New Roman" w:hAnsi="Times New Roman" w:cs="Times New Roman"/>
          <w:sz w:val="24"/>
          <w:szCs w:val="24"/>
        </w:rPr>
        <w:t xml:space="preserve">Osteoarthritis Research Society International (OARSI) scores of the femoral.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="00BD3A9E">
        <w:rPr>
          <w:rFonts w:ascii="Times New Roman" w:eastAsia="宋体" w:hAnsi="Times New Roman" w:cs="Times New Roman"/>
          <w:sz w:val="24"/>
          <w:szCs w:val="24"/>
        </w:rPr>
        <w:t>n=10</w:t>
      </w:r>
      <w:r>
        <w:rPr>
          <w:rFonts w:ascii="Times New Roman" w:eastAsia="宋体" w:hAnsi="Times New Roman" w:cs="Times New Roman"/>
          <w:sz w:val="24"/>
          <w:szCs w:val="24"/>
        </w:rPr>
        <w:t>, Mean ± SD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5201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7"/>
        <w:gridCol w:w="1161"/>
        <w:gridCol w:w="102"/>
        <w:gridCol w:w="1260"/>
        <w:gridCol w:w="382"/>
        <w:gridCol w:w="968"/>
        <w:gridCol w:w="1619"/>
        <w:gridCol w:w="1621"/>
        <w:gridCol w:w="180"/>
      </w:tblGrid>
      <w:tr w:rsidR="00AC669C" w14:paraId="43951FC6" w14:textId="77777777" w:rsidTr="00AC669C">
        <w:trPr>
          <w:gridAfter w:val="1"/>
          <w:wAfter w:w="104" w:type="pct"/>
          <w:trHeight w:val="90"/>
          <w:jc w:val="center"/>
        </w:trPr>
        <w:tc>
          <w:tcPr>
            <w:tcW w:w="7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7779C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1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B346A91" w14:textId="77777777" w:rsidR="00BD3A9E" w:rsidRDefault="00BD3A9E" w:rsidP="00B16D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i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B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4E94725" w14:textId="77777777" w:rsidR="00BD3A9E" w:rsidRDefault="00BD3A9E" w:rsidP="00B16D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45B23B2" w14:textId="77777777" w:rsidR="00BD3A9E" w:rsidRDefault="00BD3A9E" w:rsidP="00B16D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775218E" w14:textId="77777777" w:rsidR="00BD3A9E" w:rsidRDefault="00BD3A9E" w:rsidP="00B16D0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C669C" w14:paraId="5C2977F6" w14:textId="77777777" w:rsidTr="00AC669C">
        <w:trPr>
          <w:gridAfter w:val="1"/>
          <w:wAfter w:w="104" w:type="pct"/>
          <w:trHeight w:val="314"/>
          <w:jc w:val="center"/>
        </w:trPr>
        <w:tc>
          <w:tcPr>
            <w:tcW w:w="78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AF0CAF1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2A65B7E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D0C">
              <w:rPr>
                <w:rFonts w:ascii="Times New Roman" w:eastAsia="宋体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78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109F62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D0C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7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FBF2553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D0C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307E03B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D0C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03213AC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D0C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</w:tr>
      <w:tr w:rsidR="00AC669C" w14:paraId="130D6AFB" w14:textId="77777777" w:rsidTr="00AC669C">
        <w:trPr>
          <w:gridAfter w:val="1"/>
          <w:wAfter w:w="104" w:type="pct"/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C0756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24875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0.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027EA7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1B7D1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59D06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5CFB0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AC669C" w14:paraId="47A34C93" w14:textId="77777777" w:rsidTr="00AC669C">
        <w:trPr>
          <w:gridAfter w:val="1"/>
          <w:wAfter w:w="104" w:type="pct"/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DE313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CF2BE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94E9E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.5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9FD4F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4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7877C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3.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553F8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3.5</w:t>
            </w:r>
          </w:p>
        </w:tc>
      </w:tr>
      <w:tr w:rsidR="00AC669C" w14:paraId="7990BE7B" w14:textId="77777777" w:rsidTr="00AC669C">
        <w:trPr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D8A6D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46E70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D7550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A4180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F9142" w14:textId="77777777" w:rsidR="00BD3A9E" w:rsidRPr="00AC669C" w:rsidRDefault="00C565B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46EEF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2.5</w:t>
            </w:r>
          </w:p>
        </w:tc>
      </w:tr>
      <w:tr w:rsidR="00AC669C" w14:paraId="35C0A8BF" w14:textId="77777777" w:rsidTr="00AC669C">
        <w:trPr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877F5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4ED4D6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47DF9F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.5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AB459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58F28" w14:textId="77777777" w:rsidR="00BD3A9E" w:rsidRPr="00AC669C" w:rsidRDefault="00C565B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5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19652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AC669C" w14:paraId="28EF4A4F" w14:textId="77777777" w:rsidTr="00AC669C">
        <w:trPr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682E0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79CE5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AEF02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FF632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4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4A72B" w14:textId="77777777" w:rsidR="00BD3A9E" w:rsidRPr="00AC669C" w:rsidRDefault="00C565B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0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DEFA4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1.5</w:t>
            </w:r>
          </w:p>
        </w:tc>
      </w:tr>
      <w:tr w:rsidR="00AC669C" w14:paraId="1DA77C67" w14:textId="77777777" w:rsidTr="00AC669C">
        <w:trPr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28978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0B975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0.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77087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.5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4DFA3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4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4159B" w14:textId="77777777" w:rsidR="00BD3A9E" w:rsidRPr="00AC669C" w:rsidRDefault="00C565B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DA749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AC669C" w14:paraId="5DEC1A9D" w14:textId="77777777" w:rsidTr="00AC669C">
        <w:trPr>
          <w:trHeight w:val="358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5C4FF0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37FD5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0.35±0.4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BD974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5.55±</w:t>
            </w:r>
            <w:r w:rsidR="005D1562" w:rsidRPr="00AC669C">
              <w:rPr>
                <w:rFonts w:ascii="Times New Roman" w:eastAsia="宋体" w:hAnsi="Times New Roman" w:cs="Times New Roman"/>
                <w:sz w:val="22"/>
              </w:rPr>
              <w:t>0.3</w:t>
            </w:r>
            <w:r w:rsidR="005D1562" w:rsidRPr="00AC669C">
              <w:rPr>
                <w:rFonts w:ascii="Times New Roman" w:eastAsia="宋体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2377F" w14:textId="77777777" w:rsidR="00BD3A9E" w:rsidRPr="00AC669C" w:rsidRDefault="00BD3A9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4.45±0.44</w:t>
            </w:r>
            <w:r w:rsidR="005D1562" w:rsidRPr="00AC669C">
              <w:rPr>
                <w:rFonts w:ascii="Times New Roman" w:eastAsia="宋体" w:hAnsi="Times New Roman" w:cs="Times New Roman"/>
                <w:sz w:val="22"/>
                <w:vertAlign w:val="superscript"/>
              </w:rPr>
              <w:t>###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7BC76" w14:textId="77777777" w:rsidR="00BD3A9E" w:rsidRPr="00AC669C" w:rsidRDefault="00BD3A9E" w:rsidP="00D131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3.45±0.44</w:t>
            </w:r>
            <w:r w:rsidR="00AC669C" w:rsidRPr="00AC669C">
              <w:rPr>
                <w:rFonts w:ascii="Times New Roman" w:eastAsia="宋体" w:hAnsi="Times New Roman" w:cs="Times New Roman"/>
                <w:sz w:val="22"/>
                <w:vertAlign w:val="superscript"/>
              </w:rPr>
              <w:t>###</w:t>
            </w:r>
            <w:r w:rsidR="00D13183">
              <w:rPr>
                <w:rFonts w:ascii="Times New Roman" w:eastAsia="宋体" w:hAnsi="Times New Roman" w:cs="Times New Roman"/>
                <w:sz w:val="22"/>
                <w:vertAlign w:val="superscript"/>
              </w:rPr>
              <w:t>$$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5AC9F" w14:textId="77777777" w:rsidR="00BD3A9E" w:rsidRPr="00AC669C" w:rsidRDefault="00BD3A9E" w:rsidP="00D131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69C">
              <w:rPr>
                <w:rFonts w:ascii="Times New Roman" w:eastAsia="宋体" w:hAnsi="Times New Roman" w:cs="Times New Roman"/>
                <w:sz w:val="22"/>
              </w:rPr>
              <w:t>2.35±0.67</w:t>
            </w:r>
            <w:r w:rsidR="00AC669C" w:rsidRPr="00AC669C">
              <w:rPr>
                <w:rFonts w:ascii="Times New Roman" w:eastAsia="宋体" w:hAnsi="Times New Roman" w:cs="Times New Roman"/>
                <w:sz w:val="22"/>
                <w:vertAlign w:val="superscript"/>
              </w:rPr>
              <w:t>###</w:t>
            </w:r>
            <w:r w:rsidR="00D13183" w:rsidRPr="00AC669C">
              <w:rPr>
                <w:rFonts w:ascii="Cambria Math" w:eastAsia="宋体" w:hAnsi="Cambria Math" w:cs="Cambria Math"/>
                <w:sz w:val="22"/>
                <w:vertAlign w:val="superscript"/>
              </w:rPr>
              <w:t>△△</w:t>
            </w:r>
          </w:p>
        </w:tc>
      </w:tr>
      <w:tr w:rsidR="00756850" w14:paraId="39D0C156" w14:textId="77777777" w:rsidTr="00AC669C">
        <w:trPr>
          <w:gridAfter w:val="1"/>
          <w:wAfter w:w="104" w:type="pc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5EFFC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411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46AC4" w14:textId="77777777" w:rsidR="00BD3A9E" w:rsidRPr="00AC669C" w:rsidRDefault="00C565B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.7</w:t>
            </w:r>
          </w:p>
        </w:tc>
      </w:tr>
      <w:tr w:rsidR="00756850" w14:paraId="4C7CCBD9" w14:textId="77777777" w:rsidTr="00AC669C">
        <w:trPr>
          <w:gridAfter w:val="1"/>
          <w:wAfter w:w="104" w:type="pct"/>
          <w:jc w:val="center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895DBCF" w14:textId="77777777" w:rsidR="00BD3A9E" w:rsidRDefault="00BD3A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116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81E4653" w14:textId="77777777" w:rsidR="00BD3A9E" w:rsidRPr="00AC669C" w:rsidRDefault="005D1562" w:rsidP="0045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669C"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AA51AAC" w14:textId="77777777" w:rsidR="00E603E0" w:rsidRDefault="005D1562" w:rsidP="005D1562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r w:rsidRPr="005D1562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Pr="005D1562">
        <w:rPr>
          <w:rFonts w:ascii="Times New Roman" w:eastAsia="宋体" w:hAnsi="Times New Roman" w:cs="Times New Roman"/>
          <w:sz w:val="24"/>
          <w:szCs w:val="24"/>
        </w:rPr>
        <w:t xml:space="preserve">P &lt; 0.001 vs. Sham group; </w:t>
      </w:r>
      <w:r w:rsidRPr="005D1562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5D1562">
        <w:rPr>
          <w:rFonts w:ascii="Times New Roman" w:eastAsia="宋体" w:hAnsi="Times New Roman" w:cs="Times New Roman"/>
          <w:sz w:val="24"/>
          <w:szCs w:val="24"/>
        </w:rPr>
        <w:t>P &lt; 0.0</w:t>
      </w:r>
      <w:r w:rsidR="00CF7C10">
        <w:rPr>
          <w:rFonts w:ascii="Times New Roman" w:eastAsia="宋体" w:hAnsi="Times New Roman" w:cs="Times New Roman"/>
          <w:sz w:val="24"/>
          <w:szCs w:val="24"/>
        </w:rPr>
        <w:t>01</w:t>
      </w:r>
      <w:r w:rsidRPr="005D1562">
        <w:rPr>
          <w:rFonts w:ascii="Times New Roman" w:eastAsia="宋体" w:hAnsi="Times New Roman" w:cs="Times New Roman"/>
          <w:sz w:val="24"/>
          <w:szCs w:val="24"/>
        </w:rPr>
        <w:t xml:space="preserve"> vs. OA group; </w:t>
      </w:r>
      <w:r w:rsidRPr="005D1562">
        <w:rPr>
          <w:rFonts w:ascii="Times New Roman" w:eastAsia="宋体" w:hAnsi="Times New Roman" w:cs="Times New Roman"/>
          <w:sz w:val="24"/>
          <w:szCs w:val="24"/>
          <w:vertAlign w:val="superscript"/>
        </w:rPr>
        <w:t>$$</w:t>
      </w:r>
      <w:r w:rsidR="00CF7C10">
        <w:rPr>
          <w:rFonts w:ascii="Times New Roman" w:eastAsia="宋体" w:hAnsi="Times New Roman" w:cs="Times New Roman"/>
          <w:sz w:val="24"/>
          <w:szCs w:val="24"/>
        </w:rPr>
        <w:t>P &lt; 0.0</w:t>
      </w:r>
      <w:r w:rsidRPr="005D1562">
        <w:rPr>
          <w:rFonts w:ascii="Times New Roman" w:eastAsia="宋体" w:hAnsi="Times New Roman" w:cs="Times New Roman"/>
          <w:sz w:val="24"/>
          <w:szCs w:val="24"/>
        </w:rPr>
        <w:t xml:space="preserve">1 vs. On-Low group; </w:t>
      </w:r>
      <w:r w:rsidR="00CF7C10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 w:rsidRPr="005D1562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="00CF7C10">
        <w:rPr>
          <w:rFonts w:ascii="Times New Roman" w:eastAsia="宋体" w:hAnsi="Times New Roman" w:cs="Times New Roman"/>
          <w:sz w:val="24"/>
          <w:szCs w:val="24"/>
        </w:rPr>
        <w:t>&lt; 0.</w:t>
      </w:r>
      <w:r w:rsidR="004562C4">
        <w:rPr>
          <w:rFonts w:ascii="Times New Roman" w:eastAsia="宋体" w:hAnsi="Times New Roman" w:cs="Times New Roman"/>
          <w:sz w:val="24"/>
          <w:szCs w:val="24"/>
        </w:rPr>
        <w:t>01 vs. On-Mid group</w:t>
      </w:r>
      <w:r w:rsidR="00312F0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952B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AFD2654" w14:textId="77777777" w:rsidR="00E603E0" w:rsidRDefault="00E603E0">
      <w:pPr>
        <w:rPr>
          <w:rFonts w:ascii="Times New Roman" w:eastAsia="宋体" w:hAnsi="Times New Roman" w:cs="Times New Roman"/>
          <w:sz w:val="24"/>
          <w:szCs w:val="24"/>
        </w:rPr>
      </w:pPr>
    </w:p>
    <w:p w14:paraId="3CB4494B" w14:textId="77777777" w:rsidR="00B16D0C" w:rsidRDefault="00B16D0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6CA7D9" w14:textId="77777777" w:rsidR="00B16D0C" w:rsidRDefault="00B16D0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270155C" w14:textId="77777777" w:rsidR="00B16D0C" w:rsidRDefault="00B16D0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F0490E" w14:textId="77777777" w:rsidR="00B16D0C" w:rsidRDefault="00B16D0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2F87BB" w14:textId="77777777" w:rsidR="00B16D0C" w:rsidRDefault="00B16D0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77157C" w14:textId="77777777" w:rsidR="008952B1" w:rsidRDefault="008952B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7FF5F6" w14:textId="77777777" w:rsidR="00CF7C10" w:rsidRDefault="00CF7C1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0BB5E3" w14:textId="77777777" w:rsidR="00CF7C10" w:rsidRDefault="00CF7C1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E4D7EEE" w14:textId="77777777" w:rsidR="00CF7C10" w:rsidRDefault="00CF7C1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E0B7CE0" w14:textId="77777777" w:rsidR="00CF7C10" w:rsidRDefault="00CF7C1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9C28681" w14:textId="77777777" w:rsidR="00E603E0" w:rsidRDefault="00312F0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4. </w:t>
      </w:r>
      <w:r w:rsidR="00AC669C" w:rsidRPr="00AC669C">
        <w:rPr>
          <w:rFonts w:ascii="Times New Roman" w:hAnsi="Times New Roman" w:cs="Times New Roman"/>
          <w:sz w:val="24"/>
          <w:szCs w:val="24"/>
        </w:rPr>
        <w:t>Ononin reduced the increase</w:t>
      </w:r>
      <w:r w:rsidR="00756850">
        <w:rPr>
          <w:rFonts w:ascii="Times New Roman" w:hAnsi="Times New Roman" w:cs="Times New Roman"/>
          <w:sz w:val="24"/>
          <w:szCs w:val="24"/>
        </w:rPr>
        <w:t>d</w:t>
      </w:r>
      <w:r w:rsidR="00AC669C" w:rsidRPr="00AC669C">
        <w:rPr>
          <w:rFonts w:ascii="Times New Roman" w:hAnsi="Times New Roman" w:cs="Times New Roman"/>
          <w:sz w:val="24"/>
          <w:szCs w:val="24"/>
        </w:rPr>
        <w:t xml:space="preserve"> levels of IL-1β, TNF-α and IL-6 in OA rat serum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value, Mean ± SD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59"/>
        <w:gridCol w:w="540"/>
        <w:gridCol w:w="1980"/>
        <w:gridCol w:w="2492"/>
        <w:gridCol w:w="2007"/>
        <w:gridCol w:w="28"/>
      </w:tblGrid>
      <w:tr w:rsidR="00AC669C" w14:paraId="5BE6B314" w14:textId="77777777" w:rsidTr="008A10D7">
        <w:trPr>
          <w:gridAfter w:val="1"/>
          <w:wAfter w:w="17" w:type="pct"/>
          <w:trHeight w:val="312"/>
          <w:jc w:val="center"/>
        </w:trPr>
        <w:tc>
          <w:tcPr>
            <w:tcW w:w="75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6AEB058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s </w:t>
            </w:r>
          </w:p>
        </w:tc>
        <w:tc>
          <w:tcPr>
            <w:tcW w:w="32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6B003A1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0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987DAEE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g 5</w:t>
            </w:r>
          </w:p>
        </w:tc>
      </w:tr>
      <w:tr w:rsidR="009B3186" w14:paraId="7EFE1F1F" w14:textId="77777777" w:rsidTr="009B3186">
        <w:trPr>
          <w:trHeight w:val="291"/>
          <w:jc w:val="center"/>
        </w:trPr>
        <w:tc>
          <w:tcPr>
            <w:tcW w:w="75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C70DF35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12FBF08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FC07A63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669C">
              <w:rPr>
                <w:rFonts w:ascii="Times New Roman" w:eastAsia="宋体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623F1B3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669C">
              <w:rPr>
                <w:rFonts w:ascii="Times New Roman" w:eastAsia="宋体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2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BFC0950" w14:textId="77777777" w:rsidR="00AC669C" w:rsidRDefault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669C">
              <w:rPr>
                <w:rFonts w:ascii="Times New Roman" w:eastAsia="宋体" w:hAnsi="Times New Roman" w:cs="Times New Roman"/>
                <w:sz w:val="24"/>
                <w:szCs w:val="24"/>
              </w:rPr>
              <w:t>IL-6</w:t>
            </w:r>
          </w:p>
        </w:tc>
      </w:tr>
      <w:tr w:rsidR="009B3186" w14:paraId="54E3C730" w14:textId="77777777" w:rsidTr="009B3186">
        <w:trPr>
          <w:trHeight w:val="383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CD907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EC99F" w14:textId="77777777" w:rsidR="00AC669C" w:rsidRDefault="00CF7C10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997C7" w14:textId="77777777" w:rsidR="00AC669C" w:rsidRDefault="00387E3B" w:rsidP="00387E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.8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07DEB" w14:textId="77777777" w:rsidR="00AC669C" w:rsidRDefault="0043317C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.8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B7351" w14:textId="77777777" w:rsidR="00AC669C" w:rsidRDefault="009B3186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4.49</w:t>
            </w:r>
          </w:p>
        </w:tc>
      </w:tr>
      <w:tr w:rsidR="009B3186" w14:paraId="6D05B8E8" w14:textId="77777777" w:rsidTr="009B3186">
        <w:trPr>
          <w:trHeight w:val="377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5D5155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05FC00" w14:textId="77777777" w:rsidR="00AC669C" w:rsidRDefault="00CF7C10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168D6" w14:textId="77777777" w:rsidR="00AC669C" w:rsidRDefault="009B3186" w:rsidP="00387E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7</w:t>
            </w:r>
            <w:r w:rsidR="00387E3B">
              <w:rPr>
                <w:rFonts w:ascii="Times New Roman" w:eastAsia="宋体" w:hAnsi="Times New Roman" w:cs="Times New Roman"/>
                <w:sz w:val="24"/>
                <w:szCs w:val="24"/>
              </w:rPr>
              <w:t>.9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387E3B">
              <w:rPr>
                <w:rFonts w:ascii="Times New Roman" w:eastAsia="宋体" w:hAnsi="Times New Roman" w:cs="Times New Roman"/>
                <w:sz w:val="24"/>
                <w:szCs w:val="24"/>
              </w:rPr>
              <w:t>10.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3FB59B" w14:textId="77777777" w:rsidR="00AC669C" w:rsidRDefault="009B3186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6.3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8.8</w:t>
            </w:r>
            <w:r w:rsidR="008628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86286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26C94F" w14:textId="77777777" w:rsidR="00AC669C" w:rsidRDefault="0043317C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.3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18</w:t>
            </w:r>
            <w:r w:rsidR="003A76E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3A76E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9B3186" w14:paraId="66DA810A" w14:textId="77777777" w:rsidTr="006B78BF">
        <w:trPr>
          <w:trHeight w:val="369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39AFD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D9562" w14:textId="77777777" w:rsidR="00AC669C" w:rsidRDefault="00CF7C10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8904B" w14:textId="77777777" w:rsidR="00AC669C" w:rsidRDefault="009B3186" w:rsidP="00387E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387E3B">
              <w:rPr>
                <w:rFonts w:ascii="Times New Roman" w:eastAsia="宋体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</w:t>
            </w:r>
            <w:r w:rsidR="00387E3B"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D44FDB" w14:textId="77777777" w:rsidR="00AC669C" w:rsidRDefault="009B3186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.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5.24</w:t>
            </w:r>
            <w:r w:rsidR="008628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86286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870C2" w14:textId="77777777" w:rsidR="00AC669C" w:rsidRDefault="009B3186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7.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C669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C6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3.44</w:t>
            </w:r>
            <w:r w:rsidR="003A76E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3A76E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9B3186" w14:paraId="16C1E416" w14:textId="77777777" w:rsidTr="006B78BF">
        <w:trPr>
          <w:trHeight w:val="360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5502C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18545" w14:textId="77777777" w:rsidR="00AC669C" w:rsidRDefault="00CF7C10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28761" w14:textId="77777777" w:rsidR="00AC669C" w:rsidRDefault="00387E3B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.7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±5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9B318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9B3186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04983" w14:textId="77777777" w:rsidR="00AC669C" w:rsidRDefault="009B3186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±4.</w:t>
            </w:r>
            <w:r w:rsidR="0043317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8628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86286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86286F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1060C" w14:textId="77777777" w:rsidR="00AC669C" w:rsidRDefault="0043317C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.8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±4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  <w:r w:rsidR="003A76E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3A76E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3A76E2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</w:tr>
      <w:tr w:rsidR="009B3186" w14:paraId="6784FEC4" w14:textId="77777777" w:rsidTr="006B78BF">
        <w:trPr>
          <w:trHeight w:val="369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57DEDC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D609B" w14:textId="77777777" w:rsidR="00AC669C" w:rsidRDefault="00CF7C10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400D7A" w14:textId="77777777" w:rsidR="00AC669C" w:rsidRDefault="00387E3B" w:rsidP="00387E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1.6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3</w:t>
            </w:r>
            <w:r w:rsidR="009B3186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9B3186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△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1BBD8" w14:textId="77777777" w:rsidR="00AC669C" w:rsidRDefault="0043317C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.5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9</w:t>
            </w:r>
            <w:r w:rsidR="0086286F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86286F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△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FFB9F" w14:textId="77777777" w:rsidR="00AC669C" w:rsidRDefault="0043317C" w:rsidP="004331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3A76E2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3A76E2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△</w:t>
            </w:r>
          </w:p>
        </w:tc>
      </w:tr>
      <w:tr w:rsidR="009B3186" w14:paraId="1B00E87F" w14:textId="77777777" w:rsidTr="008A10D7">
        <w:trPr>
          <w:trHeight w:val="270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E96B7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8F1CD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41211D" w14:textId="77777777" w:rsidR="00AC669C" w:rsidRDefault="00387E3B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1.7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00EA2" w14:textId="77777777" w:rsidR="00AC669C" w:rsidRDefault="00387E3B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9.4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E2011" w14:textId="77777777" w:rsidR="00AC669C" w:rsidRDefault="00387E3B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0</w:t>
            </w:r>
            <w:r w:rsidR="009B3186">
              <w:rPr>
                <w:rFonts w:ascii="Times New Roman" w:eastAsia="宋体" w:hAnsi="Times New Roman" w:cs="Times New Roman"/>
                <w:sz w:val="24"/>
                <w:szCs w:val="24"/>
              </w:rPr>
              <w:t>.1</w:t>
            </w:r>
          </w:p>
        </w:tc>
      </w:tr>
      <w:tr w:rsidR="009B3186" w14:paraId="05F421C9" w14:textId="77777777" w:rsidTr="009B3186">
        <w:trPr>
          <w:trHeight w:val="315"/>
          <w:jc w:val="center"/>
        </w:trPr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CE40C15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3B04118" w14:textId="77777777" w:rsidR="00AC669C" w:rsidRDefault="00AC669C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BBE09CA" w14:textId="77777777" w:rsidR="00AC669C" w:rsidRDefault="009B3186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48A5C95" w14:textId="77777777" w:rsidR="00AC669C" w:rsidRDefault="009B3186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B0E7D92" w14:textId="77777777" w:rsidR="00AC669C" w:rsidRDefault="009B3186" w:rsidP="00AC6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01C0C409" w14:textId="77777777" w:rsidR="00E603E0" w:rsidRDefault="00AC669C" w:rsidP="00AC669C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***P &lt; 0.001 vs. Sham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P &lt; 0.001 vs. OA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="0086286F"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 w:rsidR="0086286F">
        <w:rPr>
          <w:rFonts w:ascii="Times New Roman" w:eastAsia="宋体" w:hAnsi="Times New Roman" w:cs="Times New Roman"/>
          <w:sz w:val="24"/>
          <w:szCs w:val="24"/>
        </w:rPr>
        <w:t>0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1 vs. On-Low group; </w:t>
      </w:r>
      <w:r w:rsidR="0086286F"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△</w:t>
      </w:r>
      <w:r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 w:rsidR="0086286F">
        <w:rPr>
          <w:rFonts w:ascii="Times New Roman" w:eastAsia="宋体" w:hAnsi="Times New Roman" w:cs="Times New Roman"/>
          <w:sz w:val="24"/>
          <w:szCs w:val="24"/>
        </w:rPr>
        <w:t>01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 vs. On-M</w:t>
      </w:r>
      <w:r w:rsidR="0086286F">
        <w:rPr>
          <w:rFonts w:ascii="Times New Roman" w:eastAsia="宋体" w:hAnsi="Times New Roman" w:cs="Times New Roman"/>
          <w:sz w:val="24"/>
          <w:szCs w:val="24"/>
        </w:rPr>
        <w:t>id group.</w:t>
      </w:r>
      <w:r w:rsidR="00CF7C10" w:rsidRPr="00CF7C1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3" w:name="OLE_LINK15"/>
      <w:r w:rsidR="00CF7C10">
        <w:rPr>
          <w:rFonts w:ascii="Times New Roman" w:eastAsia="宋体" w:hAnsi="Times New Roman" w:cs="Times New Roman"/>
          <w:sz w:val="24"/>
          <w:szCs w:val="24"/>
        </w:rPr>
        <w:t>A</w:t>
      </w:r>
      <w:r w:rsidR="00CF7C10" w:rsidRPr="00C609EE">
        <w:rPr>
          <w:rFonts w:ascii="Times New Roman" w:eastAsia="宋体" w:hAnsi="Times New Roman" w:cs="Times New Roman"/>
          <w:sz w:val="24"/>
          <w:szCs w:val="24"/>
        </w:rPr>
        <w:t>dditional information on data</w:t>
      </w:r>
      <w:r w:rsidR="00CF7C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7C10" w:rsidRPr="00BE5B27">
        <w:rPr>
          <w:rFonts w:ascii="Times New Roman" w:eastAsia="宋体" w:hAnsi="Times New Roman" w:cs="Times New Roman"/>
          <w:sz w:val="24"/>
          <w:szCs w:val="24"/>
        </w:rPr>
        <w:t>in S3</w:t>
      </w:r>
      <w:r w:rsidR="00CF7C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7C10" w:rsidRPr="00810A49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CF7C10">
        <w:rPr>
          <w:rFonts w:ascii="Times New Roman" w:eastAsia="宋体" w:hAnsi="Times New Roman" w:cs="Times New Roman"/>
          <w:sz w:val="24"/>
          <w:szCs w:val="24"/>
        </w:rPr>
        <w:t>3-5.</w:t>
      </w:r>
    </w:p>
    <w:bookmarkEnd w:id="3"/>
    <w:p w14:paraId="5B2D4098" w14:textId="77777777" w:rsidR="00E603E0" w:rsidRDefault="00E603E0">
      <w:pPr>
        <w:rPr>
          <w:rFonts w:ascii="Times New Roman" w:eastAsia="宋体" w:hAnsi="Times New Roman" w:cs="Times New Roman"/>
          <w:sz w:val="24"/>
          <w:szCs w:val="24"/>
        </w:rPr>
      </w:pPr>
    </w:p>
    <w:p w14:paraId="7213F151" w14:textId="77777777" w:rsidR="00AC669C" w:rsidRDefault="00AC669C">
      <w:pPr>
        <w:rPr>
          <w:rFonts w:ascii="Times New Roman" w:eastAsia="宋体" w:hAnsi="Times New Roman" w:cs="Times New Roman"/>
          <w:sz w:val="24"/>
          <w:szCs w:val="24"/>
        </w:rPr>
      </w:pPr>
    </w:p>
    <w:p w14:paraId="021DA910" w14:textId="77777777" w:rsidR="00AC669C" w:rsidRDefault="00AC669C">
      <w:pPr>
        <w:rPr>
          <w:rFonts w:ascii="Times New Roman" w:eastAsia="宋体" w:hAnsi="Times New Roman" w:cs="Times New Roman"/>
          <w:sz w:val="24"/>
          <w:szCs w:val="24"/>
        </w:rPr>
      </w:pPr>
    </w:p>
    <w:p w14:paraId="46EB8F5F" w14:textId="77777777" w:rsidR="00AC669C" w:rsidRDefault="00AC669C">
      <w:pPr>
        <w:rPr>
          <w:rFonts w:ascii="Times New Roman" w:eastAsia="宋体" w:hAnsi="Times New Roman" w:cs="Times New Roman"/>
          <w:sz w:val="24"/>
          <w:szCs w:val="24"/>
        </w:rPr>
      </w:pPr>
    </w:p>
    <w:p w14:paraId="55E81112" w14:textId="77777777" w:rsidR="00AC669C" w:rsidRDefault="00AC669C" w:rsidP="00AC669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86286F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86286F" w:rsidRPr="0086286F">
        <w:rPr>
          <w:rFonts w:ascii="Times New Roman" w:hAnsi="Times New Roman" w:cs="Times New Roman"/>
          <w:sz w:val="24"/>
          <w:szCs w:val="24"/>
        </w:rPr>
        <w:t xml:space="preserve">Quantitative analysis of relative positive cells collagen II (C) and MMP13 (D) in the cartilage samples </w:t>
      </w:r>
      <w:r>
        <w:rPr>
          <w:rFonts w:ascii="Times New Roman" w:eastAsia="宋体" w:hAnsi="Times New Roman" w:cs="Times New Roman"/>
          <w:sz w:val="24"/>
          <w:szCs w:val="24"/>
        </w:rPr>
        <w:t>(value, Mean ± SD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8"/>
        <w:gridCol w:w="992"/>
        <w:gridCol w:w="2970"/>
        <w:gridCol w:w="2816"/>
      </w:tblGrid>
      <w:tr w:rsidR="00756850" w14:paraId="0601FC6F" w14:textId="77777777" w:rsidTr="009E16A2">
        <w:trPr>
          <w:trHeight w:val="312"/>
          <w:jc w:val="center"/>
        </w:trPr>
        <w:tc>
          <w:tcPr>
            <w:tcW w:w="9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E3BD0D" w14:textId="77777777" w:rsidR="008A10D7" w:rsidRDefault="008A10D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59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86993" w14:textId="77777777" w:rsidR="008A10D7" w:rsidRDefault="008A10D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6FBAD" w14:textId="77777777" w:rsidR="008A10D7" w:rsidRDefault="008A10D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g 6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EC484A" w14:paraId="7F2D4585" w14:textId="77777777" w:rsidTr="009E16A2">
        <w:trPr>
          <w:trHeight w:val="291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53DE6F9" w14:textId="77777777" w:rsidR="008A10D7" w:rsidRDefault="008A10D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2D29E3A" w14:textId="77777777" w:rsidR="008A10D7" w:rsidRDefault="008A10D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50CBA49" w14:textId="77777777" w:rsidR="008A10D7" w:rsidRDefault="00221B83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221B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llagen </w:t>
            </w:r>
            <w:proofErr w:type="gramStart"/>
            <w:r w:rsidRPr="00221B83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  <w:r w:rsidR="00480AF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End"/>
            <w:r w:rsidR="00480AF3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4536A99" w14:textId="77777777" w:rsidR="008A10D7" w:rsidRDefault="00221B83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1B83">
              <w:rPr>
                <w:rFonts w:ascii="Times New Roman" w:eastAsia="宋体" w:hAnsi="Times New Roman" w:cs="Times New Roman"/>
                <w:sz w:val="24"/>
                <w:szCs w:val="24"/>
              </w:rPr>
              <w:t>MMP-13</w:t>
            </w:r>
            <w:r w:rsidR="00480AF3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</w:tr>
      <w:tr w:rsidR="00EC484A" w14:paraId="016F4744" w14:textId="77777777" w:rsidTr="009E16A2">
        <w:trPr>
          <w:trHeight w:val="383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10CA3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E6C82" w14:textId="77777777" w:rsidR="00EC484A" w:rsidRDefault="00317EBD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57FE9" w14:textId="77777777" w:rsidR="00EC484A" w:rsidRDefault="009E16A2" w:rsidP="009E16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.33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C484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8C877" w14:textId="77777777" w:rsidR="00EC484A" w:rsidRDefault="009E16A2" w:rsidP="00662C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662CA7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C484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8</w:t>
            </w:r>
          </w:p>
        </w:tc>
      </w:tr>
      <w:tr w:rsidR="00EC484A" w14:paraId="288C2197" w14:textId="77777777" w:rsidTr="009E16A2">
        <w:trPr>
          <w:trHeight w:val="377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0D9A80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CED15" w14:textId="77777777" w:rsidR="00EC484A" w:rsidRDefault="00317EBD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4FEFAC" w14:textId="77777777" w:rsidR="00EC484A" w:rsidRDefault="009E16A2" w:rsidP="009E16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C484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A5BAF" w14:textId="77777777" w:rsidR="00EC484A" w:rsidRDefault="009E16A2" w:rsidP="00662C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.6</w:t>
            </w:r>
            <w:r w:rsidR="00662CA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EC484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EC484A" w14:paraId="0204C92C" w14:textId="77777777" w:rsidTr="009E16A2">
        <w:trPr>
          <w:trHeight w:val="459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16F9B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3474E" w14:textId="77777777" w:rsidR="00EC484A" w:rsidRDefault="00317EBD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34571" w14:textId="77777777" w:rsidR="00EC484A" w:rsidRDefault="009E16A2" w:rsidP="00662C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662CA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C484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250D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BCC2E" w14:textId="77777777" w:rsidR="00EC484A" w:rsidRDefault="009E16A2" w:rsidP="00662C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.</w:t>
            </w:r>
            <w:r w:rsidR="00662CA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C484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C48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5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DB3E1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C484A" w14:paraId="392A4EA4" w14:textId="77777777" w:rsidTr="009E16A2">
        <w:trPr>
          <w:trHeight w:val="270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642E7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147F3" w14:textId="77777777" w:rsidR="00EC484A" w:rsidRDefault="00317EBD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2104E" w14:textId="77777777" w:rsidR="00EC484A" w:rsidRDefault="009E16A2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.67±1.5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</w:t>
            </w:r>
            <w:r w:rsidR="005250DF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8657E" w14:textId="77777777" w:rsidR="00EC484A" w:rsidRDefault="009E16A2" w:rsidP="00662C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</w:t>
            </w:r>
            <w:r w:rsidR="00662CA7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3.2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662CA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</w:t>
            </w:r>
            <w:r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EC484A" w14:paraId="015343C8" w14:textId="77777777" w:rsidTr="009E16A2">
        <w:trPr>
          <w:trHeight w:val="40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7C870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148E1" w14:textId="77777777" w:rsidR="00EC484A" w:rsidRDefault="00317EBD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5B18F" w14:textId="77777777" w:rsidR="00EC484A" w:rsidRDefault="009E16A2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.33±2.52</w:t>
            </w:r>
            <w:r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9A247" w14:textId="77777777" w:rsidR="00EC484A" w:rsidRDefault="009E16A2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33±1.53</w:t>
            </w:r>
            <w:r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</w:p>
        </w:tc>
      </w:tr>
      <w:tr w:rsidR="00EC484A" w14:paraId="627B7EEF" w14:textId="77777777" w:rsidTr="009E16A2">
        <w:trPr>
          <w:trHeight w:val="270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5BF5CB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1580B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B8791" w14:textId="77777777" w:rsidR="00EC484A" w:rsidRDefault="0043317C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6.5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CC341" w14:textId="77777777" w:rsidR="00EC484A" w:rsidRDefault="001148E6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8.3</w:t>
            </w:r>
          </w:p>
        </w:tc>
      </w:tr>
      <w:tr w:rsidR="00EC484A" w14:paraId="6D77E5D0" w14:textId="77777777" w:rsidTr="009E16A2">
        <w:trPr>
          <w:trHeight w:val="405"/>
          <w:jc w:val="center"/>
        </w:trPr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6C18D5D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A58E9E6" w14:textId="77777777" w:rsidR="00EC484A" w:rsidRDefault="00EC484A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011F07B" w14:textId="77777777" w:rsidR="00EC484A" w:rsidRDefault="009E16A2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B433C94" w14:textId="77777777" w:rsidR="00EC484A" w:rsidRDefault="001F7637" w:rsidP="00EC48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2BB84131" w14:textId="77777777" w:rsidR="0043317C" w:rsidRDefault="009E16A2" w:rsidP="0043317C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***P &lt; 0.001 vs. Sham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P &lt; 0.001 vs. OA group; </w:t>
      </w:r>
      <w:r w:rsidR="00662CA7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="00662CA7"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 w:rsidR="00662CA7">
        <w:rPr>
          <w:rFonts w:ascii="Times New Roman" w:eastAsia="宋体" w:hAnsi="Times New Roman" w:cs="Times New Roman"/>
          <w:sz w:val="24"/>
          <w:szCs w:val="24"/>
        </w:rPr>
        <w:t>0</w:t>
      </w:r>
      <w:r w:rsidR="00662CA7" w:rsidRPr="00AC669C">
        <w:rPr>
          <w:rFonts w:ascii="Times New Roman" w:eastAsia="宋体" w:hAnsi="Times New Roman" w:cs="Times New Roman"/>
          <w:sz w:val="24"/>
          <w:szCs w:val="24"/>
        </w:rPr>
        <w:t>1 vs. On-Low group;</w:t>
      </w:r>
      <w:r w:rsidR="00662C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$$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>
        <w:rPr>
          <w:rFonts w:ascii="Times New Roman" w:eastAsia="宋体" w:hAnsi="Times New Roman" w:cs="Times New Roman"/>
          <w:sz w:val="24"/>
          <w:szCs w:val="24"/>
        </w:rPr>
        <w:t>0</w:t>
      </w:r>
      <w:r w:rsidRPr="00AC669C">
        <w:rPr>
          <w:rFonts w:ascii="Times New Roman" w:eastAsia="宋体" w:hAnsi="Times New Roman" w:cs="Times New Roman"/>
          <w:sz w:val="24"/>
          <w:szCs w:val="24"/>
        </w:rPr>
        <w:t>1 vs. On-Low group;</w:t>
      </w:r>
      <w:r w:rsidR="00662CA7" w:rsidRPr="00662CA7">
        <w:rPr>
          <w:rFonts w:ascii="Cambria Math" w:eastAsia="宋体" w:hAnsi="Cambria Math" w:cs="Cambria Math"/>
          <w:sz w:val="24"/>
          <w:szCs w:val="24"/>
          <w:vertAlign w:val="superscript"/>
        </w:rPr>
        <w:t xml:space="preserve"> </w:t>
      </w:r>
      <w:r w:rsidR="00662CA7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 w:rsidR="00662CA7"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 w:rsidR="00662CA7"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 w:rsidR="00662CA7">
        <w:rPr>
          <w:rFonts w:ascii="Times New Roman" w:eastAsia="宋体" w:hAnsi="Times New Roman" w:cs="Times New Roman"/>
          <w:sz w:val="24"/>
          <w:szCs w:val="24"/>
        </w:rPr>
        <w:t>01</w:t>
      </w:r>
      <w:r w:rsidR="00662CA7" w:rsidRPr="00AC669C">
        <w:rPr>
          <w:rFonts w:ascii="Times New Roman" w:eastAsia="宋体" w:hAnsi="Times New Roman" w:cs="Times New Roman"/>
          <w:sz w:val="24"/>
          <w:szCs w:val="24"/>
        </w:rPr>
        <w:t xml:space="preserve"> vs. On-M</w:t>
      </w:r>
      <w:r w:rsidR="00662CA7">
        <w:rPr>
          <w:rFonts w:ascii="Times New Roman" w:eastAsia="宋体" w:hAnsi="Times New Roman" w:cs="Times New Roman"/>
          <w:sz w:val="24"/>
          <w:szCs w:val="24"/>
        </w:rPr>
        <w:t>id group;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" w:name="OLE_LINK16"/>
      <w:r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△△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>
        <w:rPr>
          <w:rFonts w:ascii="Times New Roman" w:eastAsia="宋体" w:hAnsi="Times New Roman" w:cs="Times New Roman"/>
          <w:sz w:val="24"/>
          <w:szCs w:val="24"/>
        </w:rPr>
        <w:t>01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 vs. On-M</w:t>
      </w:r>
      <w:r>
        <w:rPr>
          <w:rFonts w:ascii="Times New Roman" w:eastAsia="宋体" w:hAnsi="Times New Roman" w:cs="Times New Roman"/>
          <w:sz w:val="24"/>
          <w:szCs w:val="24"/>
        </w:rPr>
        <w:t>id group</w:t>
      </w:r>
      <w:bookmarkEnd w:id="4"/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43317C" w:rsidRPr="004331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3317C">
        <w:rPr>
          <w:rFonts w:ascii="Times New Roman" w:eastAsia="宋体" w:hAnsi="Times New Roman" w:cs="Times New Roman"/>
          <w:sz w:val="24"/>
          <w:szCs w:val="24"/>
        </w:rPr>
        <w:t>A</w:t>
      </w:r>
      <w:r w:rsidR="0043317C" w:rsidRPr="00C609EE">
        <w:rPr>
          <w:rFonts w:ascii="Times New Roman" w:eastAsia="宋体" w:hAnsi="Times New Roman" w:cs="Times New Roman"/>
          <w:sz w:val="24"/>
          <w:szCs w:val="24"/>
        </w:rPr>
        <w:t>dditional information on data</w:t>
      </w:r>
      <w:r w:rsidR="004331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3317C" w:rsidRPr="00BE5B27">
        <w:rPr>
          <w:rFonts w:ascii="Times New Roman" w:eastAsia="宋体" w:hAnsi="Times New Roman" w:cs="Times New Roman"/>
          <w:sz w:val="24"/>
          <w:szCs w:val="24"/>
        </w:rPr>
        <w:t>in S3</w:t>
      </w:r>
      <w:r w:rsidR="004331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3317C" w:rsidRPr="00810A49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5250DF">
        <w:rPr>
          <w:rFonts w:ascii="Times New Roman" w:eastAsia="宋体" w:hAnsi="Times New Roman" w:cs="Times New Roman"/>
          <w:sz w:val="24"/>
          <w:szCs w:val="24"/>
        </w:rPr>
        <w:t>6</w:t>
      </w:r>
      <w:r w:rsidR="0043317C"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="005250DF">
        <w:rPr>
          <w:rFonts w:ascii="Times New Roman" w:eastAsia="宋体" w:hAnsi="Times New Roman" w:cs="Times New Roman"/>
          <w:sz w:val="24"/>
          <w:szCs w:val="24"/>
        </w:rPr>
        <w:t>7</w:t>
      </w:r>
      <w:r w:rsidR="0043317C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6A9CC8A" w14:textId="77777777" w:rsidR="009E16A2" w:rsidRDefault="009E16A2" w:rsidP="009E16A2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B18BEDF" w14:textId="77777777" w:rsidR="00AC669C" w:rsidRDefault="00AC669C">
      <w:pPr>
        <w:rPr>
          <w:rFonts w:ascii="Times New Roman" w:eastAsia="宋体" w:hAnsi="Times New Roman" w:cs="Times New Roman"/>
          <w:sz w:val="24"/>
          <w:szCs w:val="24"/>
        </w:rPr>
      </w:pPr>
    </w:p>
    <w:p w14:paraId="0F5F4AB4" w14:textId="77777777" w:rsidR="00AC669C" w:rsidRDefault="00AC669C">
      <w:pPr>
        <w:rPr>
          <w:rFonts w:ascii="Times New Roman" w:eastAsia="宋体" w:hAnsi="Times New Roman" w:cs="Times New Roman"/>
          <w:sz w:val="24"/>
          <w:szCs w:val="24"/>
        </w:rPr>
      </w:pPr>
    </w:p>
    <w:p w14:paraId="55C19F20" w14:textId="77777777" w:rsidR="0086286F" w:rsidRDefault="0086286F">
      <w:pPr>
        <w:rPr>
          <w:rFonts w:ascii="Times New Roman" w:eastAsia="宋体" w:hAnsi="Times New Roman" w:cs="Times New Roman"/>
          <w:sz w:val="24"/>
          <w:szCs w:val="24"/>
        </w:rPr>
      </w:pPr>
    </w:p>
    <w:p w14:paraId="00027043" w14:textId="77777777" w:rsidR="0086286F" w:rsidRDefault="0086286F">
      <w:pPr>
        <w:rPr>
          <w:rFonts w:ascii="Times New Roman" w:eastAsia="宋体" w:hAnsi="Times New Roman" w:cs="Times New Roman"/>
          <w:sz w:val="24"/>
          <w:szCs w:val="24"/>
        </w:rPr>
      </w:pPr>
    </w:p>
    <w:p w14:paraId="78996173" w14:textId="77777777" w:rsidR="0086286F" w:rsidRDefault="0086286F">
      <w:pPr>
        <w:rPr>
          <w:rFonts w:ascii="Times New Roman" w:eastAsia="宋体" w:hAnsi="Times New Roman" w:cs="Times New Roman"/>
          <w:sz w:val="24"/>
          <w:szCs w:val="24"/>
        </w:rPr>
      </w:pPr>
    </w:p>
    <w:p w14:paraId="2F3C71F0" w14:textId="77777777" w:rsidR="009E16A2" w:rsidRDefault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3CEBE0E0" w14:textId="77777777" w:rsidR="009E16A2" w:rsidRDefault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401EBF4D" w14:textId="77777777" w:rsidR="009E16A2" w:rsidRDefault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769DC336" w14:textId="77777777" w:rsidR="009E16A2" w:rsidRDefault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1D56F172" w14:textId="77777777" w:rsidR="009E16A2" w:rsidRDefault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2B795B96" w14:textId="77777777" w:rsidR="009E16A2" w:rsidRDefault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69BB53AB" w14:textId="77777777" w:rsidR="008A10D7" w:rsidRDefault="008A10D7">
      <w:pPr>
        <w:rPr>
          <w:rFonts w:ascii="Times New Roman" w:eastAsia="宋体" w:hAnsi="Times New Roman" w:cs="Times New Roman"/>
          <w:sz w:val="24"/>
          <w:szCs w:val="24"/>
        </w:rPr>
      </w:pPr>
    </w:p>
    <w:p w14:paraId="5285C094" w14:textId="2A4BA3ED" w:rsidR="009E16A2" w:rsidRDefault="009E16A2" w:rsidP="009E16A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F15F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1F7637" w:rsidRPr="001F7637">
        <w:rPr>
          <w:rFonts w:ascii="Times New Roman" w:eastAsia="宋体" w:hAnsi="Times New Roman" w:cs="Times New Roman"/>
          <w:sz w:val="24"/>
          <w:szCs w:val="24"/>
        </w:rPr>
        <w:t>Relative protei</w:t>
      </w:r>
      <w:r w:rsidR="001F7637">
        <w:rPr>
          <w:rFonts w:ascii="Times New Roman" w:eastAsia="宋体" w:hAnsi="Times New Roman" w:cs="Times New Roman"/>
          <w:sz w:val="24"/>
          <w:szCs w:val="24"/>
        </w:rPr>
        <w:t>n expressions of collagen II and MMP-13</w:t>
      </w:r>
      <w:r w:rsidR="001F7637" w:rsidRPr="001F7637">
        <w:rPr>
          <w:rFonts w:ascii="Times New Roman" w:eastAsia="宋体" w:hAnsi="Times New Roman" w:cs="Times New Roman"/>
          <w:sz w:val="24"/>
          <w:szCs w:val="24"/>
        </w:rPr>
        <w:t xml:space="preserve"> was qualified by Image-J software. </w:t>
      </w:r>
      <w:r>
        <w:rPr>
          <w:rFonts w:ascii="Times New Roman" w:eastAsia="宋体" w:hAnsi="Times New Roman" w:cs="Times New Roman"/>
          <w:sz w:val="24"/>
          <w:szCs w:val="24"/>
        </w:rPr>
        <w:t>(value, Mean ± SD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8"/>
        <w:gridCol w:w="992"/>
        <w:gridCol w:w="2970"/>
        <w:gridCol w:w="2816"/>
      </w:tblGrid>
      <w:tr w:rsidR="009E16A2" w14:paraId="5A159732" w14:textId="77777777" w:rsidTr="00E87A65">
        <w:trPr>
          <w:trHeight w:val="312"/>
          <w:jc w:val="center"/>
        </w:trPr>
        <w:tc>
          <w:tcPr>
            <w:tcW w:w="9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9D876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59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219E1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7C60B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g 6</w:t>
            </w:r>
            <w:r w:rsidR="001F76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、</w:t>
            </w:r>
            <w:r w:rsidR="001F76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756850" w14:paraId="2070E7D9" w14:textId="77777777" w:rsidTr="00E87A65">
        <w:trPr>
          <w:trHeight w:val="291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956351B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B3FFB6A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09CEA98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221B83">
              <w:rPr>
                <w:rFonts w:ascii="Times New Roman" w:eastAsia="宋体" w:hAnsi="Times New Roman" w:cs="Times New Roman"/>
                <w:sz w:val="24"/>
                <w:szCs w:val="24"/>
              </w:rPr>
              <w:t>ollagen II</w:t>
            </w:r>
          </w:p>
        </w:tc>
        <w:tc>
          <w:tcPr>
            <w:tcW w:w="16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EE0C84C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1B83">
              <w:rPr>
                <w:rFonts w:ascii="Times New Roman" w:eastAsia="宋体" w:hAnsi="Times New Roman" w:cs="Times New Roman"/>
                <w:sz w:val="24"/>
                <w:szCs w:val="24"/>
              </w:rPr>
              <w:t>MMP-13</w:t>
            </w:r>
          </w:p>
        </w:tc>
      </w:tr>
      <w:tr w:rsidR="00756850" w14:paraId="0253317B" w14:textId="77777777" w:rsidTr="00E87A65">
        <w:trPr>
          <w:trHeight w:val="377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B3A50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8D7AB" w14:textId="77777777" w:rsidR="009E16A2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69556" w14:textId="77777777" w:rsidR="009E16A2" w:rsidRDefault="001F7637" w:rsidP="001F763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8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CBD265" w14:textId="77777777" w:rsidR="009E16A2" w:rsidRDefault="00180FAF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9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1F763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756850" w14:paraId="6AE1ACA2" w14:textId="77777777" w:rsidTr="00E87A65">
        <w:trPr>
          <w:trHeight w:val="459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DE56B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71A61" w14:textId="77777777" w:rsidR="009E16A2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BEA48" w14:textId="77777777" w:rsidR="009E16A2" w:rsidRDefault="001F7637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8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7AD57" w14:textId="77777777" w:rsidR="009E16A2" w:rsidRDefault="001F7637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756850" w14:paraId="6380B760" w14:textId="77777777" w:rsidTr="00E87A65">
        <w:trPr>
          <w:trHeight w:val="270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8AE5F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366587" w14:textId="77777777" w:rsidR="009E16A2" w:rsidRDefault="00317EBD" w:rsidP="00317EB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1BEFD" w14:textId="77777777" w:rsidR="009E16A2" w:rsidRDefault="001F7637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3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9E16A2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8CCAC" w14:textId="77777777" w:rsidR="009E16A2" w:rsidRDefault="001F7637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7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9E16A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9E16A2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</w:tr>
      <w:tr w:rsidR="00756850" w14:paraId="6EE40204" w14:textId="77777777" w:rsidTr="00E87A65">
        <w:trPr>
          <w:trHeight w:val="40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7D65C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76442" w14:textId="77777777" w:rsidR="009E16A2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8E13D7" w14:textId="77777777" w:rsidR="009E16A2" w:rsidRDefault="00B53F0B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1F7637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9E16A2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317EBD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</w:t>
            </w:r>
            <w:r w:rsidR="009E16A2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9BED1A" w14:textId="77777777" w:rsidR="009E16A2" w:rsidRDefault="001F7637" w:rsidP="00180F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9E16A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="00180FA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9E16A2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303CCF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  <w:r w:rsidR="009E16A2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</w:t>
            </w:r>
          </w:p>
        </w:tc>
      </w:tr>
      <w:tr w:rsidR="00756850" w14:paraId="6D8AAFAD" w14:textId="77777777" w:rsidTr="00E87A65">
        <w:trPr>
          <w:trHeight w:val="270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2E5228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2A85D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1DDD6" w14:textId="77777777" w:rsidR="009E16A2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1.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843B8" w14:textId="77777777" w:rsidR="009E16A2" w:rsidRDefault="005548F9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8.3</w:t>
            </w:r>
          </w:p>
        </w:tc>
      </w:tr>
      <w:tr w:rsidR="00756850" w14:paraId="0D64943E" w14:textId="77777777" w:rsidTr="00E87A65">
        <w:trPr>
          <w:trHeight w:val="405"/>
          <w:jc w:val="center"/>
        </w:trPr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C8264C6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160F38C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F6BFFD3" w14:textId="77777777" w:rsidR="009E16A2" w:rsidRDefault="009E16A2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D4223D0" w14:textId="77777777" w:rsidR="009E16A2" w:rsidRDefault="001F763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6697D268" w14:textId="77777777" w:rsidR="001F7637" w:rsidRPr="001F7637" w:rsidRDefault="001F7637" w:rsidP="001F7637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F7637">
        <w:rPr>
          <w:rFonts w:ascii="Times New Roman" w:eastAsia="宋体" w:hAnsi="Times New Roman" w:cs="Times New Roman"/>
          <w:sz w:val="24"/>
          <w:szCs w:val="24"/>
        </w:rPr>
        <w:t>Data are expressed as fold change compared to the Sham group.</w:t>
      </w:r>
    </w:p>
    <w:p w14:paraId="696FCF59" w14:textId="77777777" w:rsidR="00B53F0B" w:rsidRDefault="009E16A2" w:rsidP="00B53F0B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***P &lt; 0.001 vs. Sham group; </w:t>
      </w:r>
      <w:r w:rsidR="00B53F0B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="00B53F0B"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="00B53F0B">
        <w:rPr>
          <w:rFonts w:ascii="Times New Roman" w:eastAsia="宋体" w:hAnsi="Times New Roman" w:cs="Times New Roman"/>
          <w:sz w:val="24"/>
          <w:szCs w:val="24"/>
        </w:rPr>
        <w:t>P &lt; 0.0</w:t>
      </w:r>
      <w:r w:rsidR="00B53F0B" w:rsidRPr="00AC669C">
        <w:rPr>
          <w:rFonts w:ascii="Times New Roman" w:eastAsia="宋体" w:hAnsi="Times New Roman" w:cs="Times New Roman"/>
          <w:sz w:val="24"/>
          <w:szCs w:val="24"/>
        </w:rPr>
        <w:t xml:space="preserve">1 vs. OA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P &lt; 0.001 vs. OA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$$$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>
        <w:rPr>
          <w:rFonts w:ascii="Times New Roman" w:eastAsia="宋体" w:hAnsi="Times New Roman" w:cs="Times New Roman"/>
          <w:sz w:val="24"/>
          <w:szCs w:val="24"/>
        </w:rPr>
        <w:t>0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1 vs. On-Low group; </w:t>
      </w:r>
      <w:r w:rsidR="00B53F0B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 w:rsidR="00B53F0B"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</w:t>
      </w:r>
      <w:r w:rsidR="00B53F0B"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 w:rsidR="00B53F0B">
        <w:rPr>
          <w:rFonts w:ascii="Times New Roman" w:eastAsia="宋体" w:hAnsi="Times New Roman" w:cs="Times New Roman"/>
          <w:sz w:val="24"/>
          <w:szCs w:val="24"/>
        </w:rPr>
        <w:t>1</w:t>
      </w:r>
      <w:r w:rsidR="00B53F0B" w:rsidRPr="00AC669C">
        <w:rPr>
          <w:rFonts w:ascii="Times New Roman" w:eastAsia="宋体" w:hAnsi="Times New Roman" w:cs="Times New Roman"/>
          <w:sz w:val="24"/>
          <w:szCs w:val="24"/>
        </w:rPr>
        <w:t xml:space="preserve"> vs. On-M</w:t>
      </w:r>
      <w:r w:rsidR="00B53F0B">
        <w:rPr>
          <w:rFonts w:ascii="Times New Roman" w:eastAsia="宋体" w:hAnsi="Times New Roman" w:cs="Times New Roman"/>
          <w:sz w:val="24"/>
          <w:szCs w:val="24"/>
        </w:rPr>
        <w:t xml:space="preserve">id group; </w:t>
      </w:r>
      <w:r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△△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>
        <w:rPr>
          <w:rFonts w:ascii="Times New Roman" w:eastAsia="宋体" w:hAnsi="Times New Roman" w:cs="Times New Roman"/>
          <w:sz w:val="24"/>
          <w:szCs w:val="24"/>
        </w:rPr>
        <w:t>01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 vs. On-M</w:t>
      </w:r>
      <w:r>
        <w:rPr>
          <w:rFonts w:ascii="Times New Roman" w:eastAsia="宋体" w:hAnsi="Times New Roman" w:cs="Times New Roman"/>
          <w:sz w:val="24"/>
          <w:szCs w:val="24"/>
        </w:rPr>
        <w:t>id group.</w:t>
      </w:r>
      <w:r w:rsidR="00B53F0B" w:rsidRPr="00B53F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53F0B">
        <w:rPr>
          <w:rFonts w:ascii="Times New Roman" w:eastAsia="宋体" w:hAnsi="Times New Roman" w:cs="Times New Roman"/>
          <w:sz w:val="24"/>
          <w:szCs w:val="24"/>
        </w:rPr>
        <w:t>A</w:t>
      </w:r>
      <w:r w:rsidR="00B53F0B" w:rsidRPr="00C609EE">
        <w:rPr>
          <w:rFonts w:ascii="Times New Roman" w:eastAsia="宋体" w:hAnsi="Times New Roman" w:cs="Times New Roman"/>
          <w:sz w:val="24"/>
          <w:szCs w:val="24"/>
        </w:rPr>
        <w:t>dditional information on data</w:t>
      </w:r>
      <w:r w:rsidR="00B53F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53F0B" w:rsidRPr="00BE5B27">
        <w:rPr>
          <w:rFonts w:ascii="Times New Roman" w:eastAsia="宋体" w:hAnsi="Times New Roman" w:cs="Times New Roman"/>
          <w:sz w:val="24"/>
          <w:szCs w:val="24"/>
        </w:rPr>
        <w:t>in S3</w:t>
      </w:r>
      <w:r w:rsidR="00B53F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53F0B" w:rsidRPr="00810A49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B53F0B">
        <w:rPr>
          <w:rFonts w:ascii="Times New Roman" w:eastAsia="宋体" w:hAnsi="Times New Roman" w:cs="Times New Roman"/>
          <w:sz w:val="24"/>
          <w:szCs w:val="24"/>
        </w:rPr>
        <w:t>8</w:t>
      </w:r>
      <w:r w:rsidR="00B53F0B"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="00B53F0B">
        <w:rPr>
          <w:rFonts w:ascii="Times New Roman" w:eastAsia="宋体" w:hAnsi="Times New Roman" w:cs="Times New Roman"/>
          <w:sz w:val="24"/>
          <w:szCs w:val="24"/>
        </w:rPr>
        <w:t>9.</w:t>
      </w:r>
    </w:p>
    <w:p w14:paraId="017274EF" w14:textId="77777777" w:rsidR="009E16A2" w:rsidRDefault="009E16A2" w:rsidP="009E16A2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EFCA202" w14:textId="77777777" w:rsidR="009E16A2" w:rsidRDefault="009E16A2" w:rsidP="009E16A2">
      <w:pPr>
        <w:rPr>
          <w:rFonts w:ascii="Times New Roman" w:eastAsia="宋体" w:hAnsi="Times New Roman" w:cs="Times New Roman"/>
          <w:sz w:val="24"/>
          <w:szCs w:val="24"/>
        </w:rPr>
      </w:pPr>
    </w:p>
    <w:p w14:paraId="5CDFEE82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5CDD705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BE9843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EE3F3B7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A09A838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F87462F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9C4AC0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EC5AC7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635285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0618412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8147285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7A12D7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D317043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CAC8FFB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31C81A1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A5B143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8E44E4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F59873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E64168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267ED28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01B7C0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F31EA4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DEB348D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34BB6D3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B19FEE" w14:textId="77777777" w:rsidR="00756850" w:rsidRDefault="00756850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  <w:sectPr w:rsidR="00756850" w:rsidSect="00756850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</w:p>
    <w:p w14:paraId="3B516127" w14:textId="77777777" w:rsidR="009E16A2" w:rsidRDefault="009E16A2" w:rsidP="008A10D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08DA07" w14:textId="530E2F93" w:rsidR="00756850" w:rsidRDefault="00312F0D" w:rsidP="0075685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5" w:name="OLE_LINK10"/>
      <w:r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75685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15F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0D69D4" w:rsidRPr="000D69D4">
        <w:rPr>
          <w:rFonts w:ascii="Times New Roman" w:eastAsia="宋体" w:hAnsi="Times New Roman" w:cs="Times New Roman"/>
          <w:bCs/>
          <w:sz w:val="24"/>
          <w:szCs w:val="24"/>
        </w:rPr>
        <w:t xml:space="preserve">Relative phosphorylation levels of </w:t>
      </w:r>
      <w:r w:rsidR="000D69D4" w:rsidRPr="000D69D4">
        <w:rPr>
          <w:rFonts w:ascii="Times New Roman" w:eastAsia="宋体" w:hAnsi="Times New Roman" w:cs="Times New Roman"/>
          <w:sz w:val="24"/>
          <w:szCs w:val="24"/>
        </w:rPr>
        <w:t xml:space="preserve">ERK, JNK, p38, </w:t>
      </w:r>
      <w:proofErr w:type="spellStart"/>
      <w:r w:rsidR="000D69D4" w:rsidRPr="000D69D4">
        <w:rPr>
          <w:rFonts w:ascii="Times New Roman" w:eastAsia="宋体" w:hAnsi="Times New Roman" w:cs="Times New Roman"/>
          <w:sz w:val="24"/>
          <w:szCs w:val="24"/>
        </w:rPr>
        <w:t>IκB</w:t>
      </w:r>
      <w:proofErr w:type="spellEnd"/>
      <w:r w:rsidR="000D69D4" w:rsidRPr="000D69D4">
        <w:rPr>
          <w:rFonts w:ascii="Times New Roman" w:eastAsia="宋体" w:hAnsi="Times New Roman" w:cs="Times New Roman"/>
          <w:sz w:val="24"/>
          <w:szCs w:val="24"/>
        </w:rPr>
        <w:t>α, and p65</w:t>
      </w:r>
      <w:r w:rsidR="000D69D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D69D4" w:rsidRPr="000D69D4">
        <w:rPr>
          <w:rFonts w:ascii="Times New Roman" w:eastAsia="宋体" w:hAnsi="Times New Roman" w:cs="Times New Roman"/>
          <w:bCs/>
          <w:sz w:val="24"/>
          <w:szCs w:val="24"/>
        </w:rPr>
        <w:t>were qualified by ImageJ software and was normalized by corresponding total protein content.</w:t>
      </w:r>
      <w:r w:rsidR="000D69D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value, Mean ± SD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5"/>
        <w:tblW w:w="6233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62"/>
        <w:gridCol w:w="588"/>
        <w:gridCol w:w="2812"/>
        <w:gridCol w:w="2826"/>
        <w:gridCol w:w="2735"/>
        <w:gridCol w:w="2812"/>
        <w:gridCol w:w="2965"/>
      </w:tblGrid>
      <w:tr w:rsidR="00756850" w14:paraId="0D1DAE04" w14:textId="77777777" w:rsidTr="00756850">
        <w:trPr>
          <w:trHeight w:val="299"/>
          <w:jc w:val="center"/>
        </w:trPr>
        <w:tc>
          <w:tcPr>
            <w:tcW w:w="76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1159C" w14:textId="77777777" w:rsidR="00756850" w:rsidRDefault="00756850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6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6DE0F" w14:textId="77777777" w:rsidR="00756850" w:rsidRDefault="00756850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66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841BDDD" w14:textId="77777777" w:rsidR="00756850" w:rsidRDefault="00756850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i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87A65">
              <w:rPr>
                <w:rFonts w:ascii="Times New Roman" w:eastAsia="宋体" w:hAnsi="Times New Roman" w:cs="Times New Roman"/>
                <w:sz w:val="24"/>
                <w:szCs w:val="24"/>
              </w:rPr>
              <w:t>7B-F</w:t>
            </w:r>
          </w:p>
        </w:tc>
      </w:tr>
      <w:tr w:rsidR="00756850" w14:paraId="41DB0311" w14:textId="77777777" w:rsidTr="00E87A65">
        <w:trPr>
          <w:trHeight w:val="421"/>
          <w:jc w:val="center"/>
        </w:trPr>
        <w:tc>
          <w:tcPr>
            <w:tcW w:w="76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6A98421" w14:textId="77777777" w:rsidR="00756850" w:rsidRDefault="00756850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03EB410" w14:textId="77777777" w:rsidR="00756850" w:rsidRDefault="00756850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08EADFE" w14:textId="77777777" w:rsidR="00756850" w:rsidRDefault="000D69D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-</w:t>
            </w:r>
            <w:r w:rsidRPr="000D69D4">
              <w:rPr>
                <w:rFonts w:ascii="Times New Roman" w:eastAsia="宋体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CB5BD91" w14:textId="77777777" w:rsidR="00756850" w:rsidRDefault="000D69D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-</w:t>
            </w:r>
            <w:r w:rsidRPr="000D69D4">
              <w:rPr>
                <w:rFonts w:ascii="Times New Roman" w:eastAsia="宋体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364AC8" w14:textId="77777777" w:rsidR="00756850" w:rsidRDefault="000D69D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-</w:t>
            </w:r>
            <w:r w:rsidRPr="000D69D4">
              <w:rPr>
                <w:rFonts w:ascii="Times New Roman" w:eastAsia="宋体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4DF8BBC" w14:textId="77777777" w:rsidR="00756850" w:rsidRDefault="000D69D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-</w:t>
            </w:r>
            <w:proofErr w:type="spellStart"/>
            <w:r w:rsidRPr="000D69D4">
              <w:rPr>
                <w:rFonts w:ascii="Times New Roman" w:eastAsia="宋体" w:hAnsi="Times New Roman" w:cs="Times New Roman"/>
                <w:sz w:val="24"/>
                <w:szCs w:val="24"/>
              </w:rPr>
              <w:t>IκB</w:t>
            </w:r>
            <w:proofErr w:type="spellEnd"/>
            <w:r w:rsidRPr="000D69D4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F00842A" w14:textId="77777777" w:rsidR="00756850" w:rsidRDefault="000D69D4" w:rsidP="000D69D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-p65</w:t>
            </w:r>
          </w:p>
        </w:tc>
      </w:tr>
      <w:tr w:rsidR="00E87A65" w14:paraId="7C069C74" w14:textId="77777777" w:rsidTr="00E87A65">
        <w:trPr>
          <w:trHeight w:val="353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18BC7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C1AA5" w14:textId="77777777" w:rsidR="00E87A65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72579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5849F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.1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2DB6A7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51E47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75C24" w14:textId="77777777" w:rsidR="00E87A65" w:rsidRDefault="00C441B7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7</w:t>
            </w:r>
            <w:r w:rsidR="00E87A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87A65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E87A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87A65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E87A65" w14:paraId="0C310B65" w14:textId="77777777" w:rsidTr="00E87A65">
        <w:trPr>
          <w:trHeight w:val="377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D0401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Low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F6991" w14:textId="77777777" w:rsidR="00E87A65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192ED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E713A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AA3D2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BA2C0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F9C6E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E87A65" w14:paraId="70A69840" w14:textId="77777777" w:rsidTr="00E87A65">
        <w:trPr>
          <w:trHeight w:val="414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ED697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Mid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B41D7" w14:textId="77777777" w:rsidR="00E87A65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98690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BF14A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734C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849FD1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0.12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3D930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FCC1F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17066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="0017066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</w:tr>
      <w:tr w:rsidR="00E87A65" w14:paraId="4DF02375" w14:textId="77777777" w:rsidTr="00E87A65">
        <w:trPr>
          <w:trHeight w:val="27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BCB08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5919">
              <w:rPr>
                <w:rFonts w:ascii="Times New Roman" w:eastAsia="宋体" w:hAnsi="Times New Roman" w:cs="Times New Roman"/>
                <w:sz w:val="24"/>
                <w:szCs w:val="24"/>
              </w:rPr>
              <w:t>On-High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8CE72" w14:textId="77777777" w:rsidR="00E87A65" w:rsidRDefault="00317EBD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4AB67" w14:textId="77777777" w:rsidR="00E87A65" w:rsidRDefault="00E87A65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0.1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734CAE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206CE8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.3±0.03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734CAE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EB5A1" w14:textId="77777777" w:rsidR="00E87A65" w:rsidRDefault="00E42E9D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3</w:t>
            </w:r>
            <w:r w:rsidR="00E87A65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51041E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AC7EB" w14:textId="77777777" w:rsidR="00E87A65" w:rsidRDefault="00E42E9D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4</w:t>
            </w:r>
            <w:r w:rsidR="00E87A65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C441B7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44177" w14:textId="77777777" w:rsidR="00E87A65" w:rsidRDefault="00E42E9D" w:rsidP="00C441B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E87A65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C441B7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170664" w:rsidRPr="009B31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#</w:t>
            </w:r>
            <w:r w:rsidR="00C441B7">
              <w:rPr>
                <w:rFonts w:ascii="Cambria Math" w:eastAsia="宋体" w:hAnsi="Cambria Math" w:cs="Cambria Math"/>
                <w:sz w:val="24"/>
                <w:szCs w:val="24"/>
                <w:vertAlign w:val="superscript"/>
              </w:rPr>
              <w:t>△△</w:t>
            </w:r>
          </w:p>
        </w:tc>
      </w:tr>
      <w:tr w:rsidR="00E87A65" w14:paraId="3DF02531" w14:textId="77777777" w:rsidTr="00E87A65">
        <w:trPr>
          <w:trHeight w:val="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8D264F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36045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0FA0E" w14:textId="77777777" w:rsidR="00E87A65" w:rsidRDefault="00734CAE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8.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5AD66" w14:textId="77777777" w:rsidR="00E87A65" w:rsidRDefault="00734CAE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.3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69F260" w14:textId="77777777" w:rsidR="00E87A65" w:rsidRDefault="00734CAE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4.6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84424A" w14:textId="77777777" w:rsidR="00E87A65" w:rsidRDefault="00C441B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8.7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FDCA2" w14:textId="77777777" w:rsidR="00E87A65" w:rsidRDefault="00C441B7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6.4</w:t>
            </w:r>
          </w:p>
        </w:tc>
      </w:tr>
      <w:tr w:rsidR="00E87A65" w14:paraId="6A8B76FF" w14:textId="77777777" w:rsidTr="00E87A65">
        <w:trPr>
          <w:trHeight w:val="306"/>
          <w:jc w:val="center"/>
        </w:trPr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0CFA9AF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9AD7317" w14:textId="77777777" w:rsidR="00E87A65" w:rsidRDefault="00E87A65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E25355D" w14:textId="77777777" w:rsidR="00E87A65" w:rsidRDefault="00EC655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47CFBF0" w14:textId="77777777" w:rsidR="00E87A65" w:rsidRDefault="00EC655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9DA0726" w14:textId="77777777" w:rsidR="00E87A65" w:rsidRDefault="00EC655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C50F1EF" w14:textId="77777777" w:rsidR="00E87A65" w:rsidRDefault="00EC655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85E08FC" w14:textId="77777777" w:rsidR="00E87A65" w:rsidRDefault="00EC6554" w:rsidP="00E87A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3186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</w:tr>
    </w:tbl>
    <w:bookmarkEnd w:id="5"/>
    <w:p w14:paraId="03611179" w14:textId="77777777" w:rsidR="00756850" w:rsidRPr="001F7637" w:rsidRDefault="00756850" w:rsidP="00756850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F7637">
        <w:rPr>
          <w:rFonts w:ascii="Times New Roman" w:eastAsia="宋体" w:hAnsi="Times New Roman" w:cs="Times New Roman"/>
          <w:sz w:val="24"/>
          <w:szCs w:val="24"/>
        </w:rPr>
        <w:t>Data are expressed as fold change compared to the Sham group.</w:t>
      </w:r>
    </w:p>
    <w:p w14:paraId="3DE7F399" w14:textId="77777777" w:rsidR="00756850" w:rsidRDefault="00756850" w:rsidP="00756850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***P &lt; 0.001 vs. Sham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AC669C">
        <w:rPr>
          <w:rFonts w:ascii="Times New Roman" w:eastAsia="宋体" w:hAnsi="Times New Roman" w:cs="Times New Roman"/>
          <w:sz w:val="24"/>
          <w:szCs w:val="24"/>
        </w:rPr>
        <w:t xml:space="preserve">P &lt; 0.001 vs. OA group; </w:t>
      </w:r>
      <w:r w:rsidR="00F239F6">
        <w:rPr>
          <w:rFonts w:ascii="Times New Roman" w:eastAsia="宋体" w:hAnsi="Times New Roman" w:cs="Times New Roman"/>
          <w:sz w:val="24"/>
          <w:szCs w:val="24"/>
          <w:vertAlign w:val="superscript"/>
        </w:rPr>
        <w:t>$$</w:t>
      </w:r>
      <w:r w:rsidR="00F239F6" w:rsidRPr="00AC669C">
        <w:rPr>
          <w:rFonts w:ascii="Times New Roman" w:eastAsia="宋体" w:hAnsi="Times New Roman" w:cs="Times New Roman"/>
          <w:sz w:val="24"/>
          <w:szCs w:val="24"/>
        </w:rPr>
        <w:t xml:space="preserve">P &lt; 0.01 vs. On-Low group; </w:t>
      </w:r>
      <w:r w:rsidRPr="0086286F">
        <w:rPr>
          <w:rFonts w:ascii="Times New Roman" w:eastAsia="宋体" w:hAnsi="Times New Roman" w:cs="Times New Roman"/>
          <w:sz w:val="24"/>
          <w:szCs w:val="24"/>
          <w:vertAlign w:val="superscript"/>
        </w:rPr>
        <w:t>$$$</w:t>
      </w:r>
      <w:r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>
        <w:rPr>
          <w:rFonts w:ascii="Times New Roman" w:eastAsia="宋体" w:hAnsi="Times New Roman" w:cs="Times New Roman"/>
          <w:sz w:val="24"/>
          <w:szCs w:val="24"/>
        </w:rPr>
        <w:t>0</w:t>
      </w:r>
      <w:r w:rsidRPr="00AC669C">
        <w:rPr>
          <w:rFonts w:ascii="Times New Roman" w:eastAsia="宋体" w:hAnsi="Times New Roman" w:cs="Times New Roman"/>
          <w:sz w:val="24"/>
          <w:szCs w:val="24"/>
        </w:rPr>
        <w:t>1 vs. On-Low group;</w:t>
      </w:r>
      <w:r w:rsidR="00F239F6" w:rsidRPr="00F239F6">
        <w:rPr>
          <w:rFonts w:ascii="Cambria Math" w:eastAsia="宋体" w:hAnsi="Cambria Math" w:cs="Cambria Math"/>
          <w:sz w:val="24"/>
          <w:szCs w:val="24"/>
          <w:vertAlign w:val="superscript"/>
        </w:rPr>
        <w:t xml:space="preserve"> </w:t>
      </w:r>
      <w:r w:rsidR="00F239F6" w:rsidRPr="0086286F">
        <w:rPr>
          <w:rFonts w:ascii="Cambria Math" w:eastAsia="宋体" w:hAnsi="Cambria Math" w:cs="Cambria Math"/>
          <w:sz w:val="24"/>
          <w:szCs w:val="24"/>
          <w:vertAlign w:val="superscript"/>
        </w:rPr>
        <w:t>△△</w:t>
      </w:r>
      <w:r w:rsidR="00F239F6" w:rsidRPr="00AC669C">
        <w:rPr>
          <w:rFonts w:ascii="Times New Roman" w:eastAsia="宋体" w:hAnsi="Times New Roman" w:cs="Times New Roman"/>
          <w:sz w:val="24"/>
          <w:szCs w:val="24"/>
        </w:rPr>
        <w:t>P &lt; 0.0</w:t>
      </w:r>
      <w:r w:rsidR="00F239F6">
        <w:rPr>
          <w:rFonts w:ascii="Times New Roman" w:eastAsia="宋体" w:hAnsi="Times New Roman" w:cs="Times New Roman"/>
          <w:sz w:val="24"/>
          <w:szCs w:val="24"/>
        </w:rPr>
        <w:t>1</w:t>
      </w:r>
      <w:r w:rsidR="00F239F6" w:rsidRPr="00AC669C">
        <w:rPr>
          <w:rFonts w:ascii="Times New Roman" w:eastAsia="宋体" w:hAnsi="Times New Roman" w:cs="Times New Roman"/>
          <w:sz w:val="24"/>
          <w:szCs w:val="24"/>
        </w:rPr>
        <w:t xml:space="preserve"> vs. On-M</w:t>
      </w:r>
      <w:r w:rsidR="00903B69">
        <w:rPr>
          <w:rFonts w:ascii="Times New Roman" w:eastAsia="宋体" w:hAnsi="Times New Roman" w:cs="Times New Roman"/>
          <w:sz w:val="24"/>
          <w:szCs w:val="24"/>
        </w:rPr>
        <w:t xml:space="preserve">id </w:t>
      </w:r>
      <w:proofErr w:type="spellStart"/>
      <w:r w:rsidR="00903B69">
        <w:rPr>
          <w:rFonts w:ascii="Times New Roman" w:eastAsia="宋体" w:hAnsi="Times New Roman" w:cs="Times New Roman"/>
          <w:sz w:val="24"/>
          <w:szCs w:val="24"/>
        </w:rPr>
        <w:t>gro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51041E" w:rsidRPr="0051041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041E">
        <w:rPr>
          <w:rFonts w:ascii="Times New Roman" w:eastAsia="宋体" w:hAnsi="Times New Roman" w:cs="Times New Roman"/>
          <w:sz w:val="24"/>
          <w:szCs w:val="24"/>
        </w:rPr>
        <w:t>A</w:t>
      </w:r>
      <w:r w:rsidR="0051041E" w:rsidRPr="00C609EE">
        <w:rPr>
          <w:rFonts w:ascii="Times New Roman" w:eastAsia="宋体" w:hAnsi="Times New Roman" w:cs="Times New Roman"/>
          <w:sz w:val="24"/>
          <w:szCs w:val="24"/>
        </w:rPr>
        <w:t>dditional information on data</w:t>
      </w:r>
      <w:r w:rsidR="0051041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041E" w:rsidRPr="00BE5B27">
        <w:rPr>
          <w:rFonts w:ascii="Times New Roman" w:eastAsia="宋体" w:hAnsi="Times New Roman" w:cs="Times New Roman"/>
          <w:sz w:val="24"/>
          <w:szCs w:val="24"/>
        </w:rPr>
        <w:t>in S3</w:t>
      </w:r>
      <w:r w:rsidR="0051041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041E" w:rsidRPr="00810A49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51041E">
        <w:rPr>
          <w:rFonts w:ascii="Times New Roman" w:eastAsia="宋体" w:hAnsi="Times New Roman" w:cs="Times New Roman"/>
          <w:sz w:val="24"/>
          <w:szCs w:val="24"/>
        </w:rPr>
        <w:t>10</w:t>
      </w:r>
      <w:r w:rsidR="0051041E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51041E">
        <w:rPr>
          <w:rFonts w:ascii="Times New Roman" w:eastAsia="宋体" w:hAnsi="Times New Roman" w:cs="Times New Roman"/>
          <w:sz w:val="24"/>
          <w:szCs w:val="24"/>
        </w:rPr>
        <w:t>14.</w:t>
      </w:r>
    </w:p>
    <w:p w14:paraId="0679079B" w14:textId="77777777" w:rsidR="00E603E0" w:rsidRDefault="00E603E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603E0" w:rsidSect="00756850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385294" w14:textId="77777777" w:rsidR="001D05C5" w:rsidRDefault="001D05C5" w:rsidP="00D60994">
      <w:pPr>
        <w:rPr>
          <w:rFonts w:hint="eastAsia"/>
        </w:rPr>
      </w:pPr>
      <w:r>
        <w:separator/>
      </w:r>
    </w:p>
  </w:endnote>
  <w:endnote w:type="continuationSeparator" w:id="0">
    <w:p w14:paraId="22BF1D23" w14:textId="77777777" w:rsidR="001D05C5" w:rsidRDefault="001D05C5" w:rsidP="00D609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4B7D6" w14:textId="77777777" w:rsidR="001D05C5" w:rsidRDefault="001D05C5" w:rsidP="00D60994">
      <w:pPr>
        <w:rPr>
          <w:rFonts w:hint="eastAsia"/>
        </w:rPr>
      </w:pPr>
      <w:r>
        <w:separator/>
      </w:r>
    </w:p>
  </w:footnote>
  <w:footnote w:type="continuationSeparator" w:id="0">
    <w:p w14:paraId="2308D244" w14:textId="77777777" w:rsidR="001D05C5" w:rsidRDefault="001D05C5" w:rsidP="00D609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M1MTRhOGZjNzRjNTI3YjhkMWExZGZkMzkwYjYxNjgifQ=="/>
  </w:docVars>
  <w:rsids>
    <w:rsidRoot w:val="006838BB"/>
    <w:rsid w:val="00040BB0"/>
    <w:rsid w:val="000D69D4"/>
    <w:rsid w:val="000D7920"/>
    <w:rsid w:val="000E6777"/>
    <w:rsid w:val="001148E6"/>
    <w:rsid w:val="00163004"/>
    <w:rsid w:val="00170664"/>
    <w:rsid w:val="00180FAF"/>
    <w:rsid w:val="00194791"/>
    <w:rsid w:val="001C1D52"/>
    <w:rsid w:val="001D05C5"/>
    <w:rsid w:val="001F7637"/>
    <w:rsid w:val="00221B83"/>
    <w:rsid w:val="00260AEA"/>
    <w:rsid w:val="00297DE9"/>
    <w:rsid w:val="002A0E1B"/>
    <w:rsid w:val="00303CCF"/>
    <w:rsid w:val="00312F0D"/>
    <w:rsid w:val="00317EBD"/>
    <w:rsid w:val="00387E3B"/>
    <w:rsid w:val="003915C2"/>
    <w:rsid w:val="003A45C6"/>
    <w:rsid w:val="003A5E8E"/>
    <w:rsid w:val="003A76E2"/>
    <w:rsid w:val="00405376"/>
    <w:rsid w:val="0043317C"/>
    <w:rsid w:val="004562C4"/>
    <w:rsid w:val="00480AF3"/>
    <w:rsid w:val="004854BF"/>
    <w:rsid w:val="0051041E"/>
    <w:rsid w:val="005250DF"/>
    <w:rsid w:val="005548F9"/>
    <w:rsid w:val="00562DC4"/>
    <w:rsid w:val="005633F9"/>
    <w:rsid w:val="005D1562"/>
    <w:rsid w:val="005F5090"/>
    <w:rsid w:val="00662CA7"/>
    <w:rsid w:val="006838BB"/>
    <w:rsid w:val="006B5919"/>
    <w:rsid w:val="006B78BF"/>
    <w:rsid w:val="006F22D5"/>
    <w:rsid w:val="00734CAE"/>
    <w:rsid w:val="00756850"/>
    <w:rsid w:val="007E773D"/>
    <w:rsid w:val="00810A49"/>
    <w:rsid w:val="00824E38"/>
    <w:rsid w:val="00850CA4"/>
    <w:rsid w:val="0086286F"/>
    <w:rsid w:val="00874C63"/>
    <w:rsid w:val="008952B1"/>
    <w:rsid w:val="008A10D7"/>
    <w:rsid w:val="00903B69"/>
    <w:rsid w:val="009B3186"/>
    <w:rsid w:val="009E16A2"/>
    <w:rsid w:val="00A03C35"/>
    <w:rsid w:val="00AC669C"/>
    <w:rsid w:val="00B16D0C"/>
    <w:rsid w:val="00B358B3"/>
    <w:rsid w:val="00B53F0B"/>
    <w:rsid w:val="00BB6433"/>
    <w:rsid w:val="00BD3A9E"/>
    <w:rsid w:val="00BE5B27"/>
    <w:rsid w:val="00BF3D31"/>
    <w:rsid w:val="00BF6CE8"/>
    <w:rsid w:val="00C008AB"/>
    <w:rsid w:val="00C441B7"/>
    <w:rsid w:val="00C565BE"/>
    <w:rsid w:val="00C609EE"/>
    <w:rsid w:val="00CF7C10"/>
    <w:rsid w:val="00D13183"/>
    <w:rsid w:val="00D60994"/>
    <w:rsid w:val="00D82955"/>
    <w:rsid w:val="00D84B50"/>
    <w:rsid w:val="00DB3E1E"/>
    <w:rsid w:val="00DD3DDE"/>
    <w:rsid w:val="00E42E9D"/>
    <w:rsid w:val="00E603E0"/>
    <w:rsid w:val="00E661A8"/>
    <w:rsid w:val="00E72748"/>
    <w:rsid w:val="00E87A65"/>
    <w:rsid w:val="00EC484A"/>
    <w:rsid w:val="00EC6554"/>
    <w:rsid w:val="00ED1754"/>
    <w:rsid w:val="00EF4CF6"/>
    <w:rsid w:val="00F15FE9"/>
    <w:rsid w:val="00F239F6"/>
    <w:rsid w:val="00F94D85"/>
    <w:rsid w:val="128625EF"/>
    <w:rsid w:val="27F55EED"/>
    <w:rsid w:val="2E834416"/>
    <w:rsid w:val="2EE13FE5"/>
    <w:rsid w:val="3D842BF3"/>
    <w:rsid w:val="45F12DF0"/>
    <w:rsid w:val="545D5064"/>
    <w:rsid w:val="5A4A24FC"/>
    <w:rsid w:val="5D215911"/>
    <w:rsid w:val="5EAE61E6"/>
    <w:rsid w:val="632D66BE"/>
    <w:rsid w:val="6D4B4F5D"/>
    <w:rsid w:val="77F0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26168"/>
  <w15:docId w15:val="{B1F70419-2186-49A2-B769-489B6AABE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17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5</Pages>
  <Words>755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ye</dc:creator>
  <cp:lastModifiedBy>TimmyXu</cp:lastModifiedBy>
  <cp:revision>30</cp:revision>
  <dcterms:created xsi:type="dcterms:W3CDTF">2024-05-20T13:24:00Z</dcterms:created>
  <dcterms:modified xsi:type="dcterms:W3CDTF">2024-08-3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A2AE43A81BF407790BCE02FA0F17116_13</vt:lpwstr>
  </property>
</Properties>
</file>